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B50B2" w14:textId="43E082D7" w:rsidR="00FB50FA" w:rsidRPr="000D7E5C" w:rsidRDefault="00FB50FA" w:rsidP="00FB50FA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Supplementary </w:t>
      </w:r>
      <w:r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>Figure</w:t>
      </w:r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 </w:t>
      </w:r>
      <w:r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1. </w:t>
      </w:r>
      <w:r w:rsidR="00D2010A" w:rsidRPr="000D7E5C">
        <w:rPr>
          <w:rFonts w:ascii="Times New Roman" w:hAnsi="Times New Roman" w:cs="Times New Roman"/>
          <w:b/>
          <w:color w:val="000000" w:themeColor="text1"/>
          <w:sz w:val="22"/>
        </w:rPr>
        <w:t>Graphical description of the study design.</w:t>
      </w:r>
    </w:p>
    <w:p w14:paraId="1487A732" w14:textId="485CE47F" w:rsidR="00FB50FA" w:rsidRPr="000D7E5C" w:rsidRDefault="000008E0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0D7E5C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4BACC3CB" wp14:editId="37A9386A">
            <wp:extent cx="4772821" cy="3314700"/>
            <wp:effectExtent l="0" t="0" r="8890" b="0"/>
            <wp:docPr id="185832661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061" cy="3332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27580" w14:textId="25D9777C" w:rsidR="000008E0" w:rsidRPr="000D7E5C" w:rsidRDefault="00A824D4" w:rsidP="00A824D4">
      <w:pPr>
        <w:widowControl/>
        <w:snapToGrid w:val="0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0D7E5C">
        <w:rPr>
          <w:rFonts w:ascii="Times New Roman" w:hAnsi="Times New Roman" w:cs="Times New Roman"/>
          <w:bCs/>
          <w:color w:val="000000" w:themeColor="text1"/>
          <w:sz w:val="22"/>
        </w:rPr>
        <w:t>Different assessment windows were applied to the following variables: (a) prior history associated with</w:t>
      </w:r>
      <w:r w:rsidRPr="000D7E5C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 w:rsidRPr="000D7E5C">
        <w:rPr>
          <w:rFonts w:ascii="Times New Roman" w:hAnsi="Times New Roman" w:cs="Times New Roman"/>
          <w:bCs/>
          <w:color w:val="000000" w:themeColor="text1"/>
          <w:sz w:val="22"/>
        </w:rPr>
        <w:t xml:space="preserve">complicated cystitis, urinary tract infections, or pregnancy; (b) diagnosis of pyelonephritis, use of other or multiple antibiotics, or antibiotic prescription duration &gt;7 days; (c) prior use of diuretics, hormone replacement therapy, psychotropic medications, or proton pump inhibitors; and (d) baseline covariates (age and calendar year), prescriptions of </w:t>
      </w:r>
      <w:r w:rsidRPr="000D7E5C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comcomittant </w:t>
      </w:r>
      <w:r w:rsidRPr="000D7E5C">
        <w:rPr>
          <w:rFonts w:ascii="Times New Roman" w:hAnsi="Times New Roman" w:cs="Times New Roman"/>
          <w:bCs/>
          <w:color w:val="000000" w:themeColor="text1"/>
          <w:sz w:val="22"/>
        </w:rPr>
        <w:t>medications (paracetamol, NSAIDs, or Kampo medicines), and orders for diagnostic tests.</w:t>
      </w:r>
    </w:p>
    <w:p w14:paraId="40A4BE31" w14:textId="77777777" w:rsidR="00FB50FA" w:rsidRPr="000D7E5C" w:rsidRDefault="00FB50FA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0D7E5C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07D28BCA" w14:textId="61F72742" w:rsidR="00844879" w:rsidRPr="000D7E5C" w:rsidRDefault="00844879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lastRenderedPageBreak/>
        <w:t xml:space="preserve">Supplementary </w:t>
      </w:r>
      <w:r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>Figure</w:t>
      </w:r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 </w:t>
      </w:r>
      <w:r w:rsidR="00FB50FA"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. </w:t>
      </w:r>
      <w:r w:rsidRPr="000D7E5C">
        <w:rPr>
          <w:rFonts w:ascii="Times New Roman" w:hAnsi="Times New Roman" w:cs="Times New Roman"/>
          <w:b/>
          <w:color w:val="000000" w:themeColor="text1"/>
          <w:sz w:val="22"/>
        </w:rPr>
        <w:t>Propensity score distributions before and after overlap weighting and effective sample size</w:t>
      </w:r>
    </w:p>
    <w:p w14:paraId="22715CA7" w14:textId="62115A2F" w:rsidR="00844879" w:rsidRPr="000D7E5C" w:rsidRDefault="00844879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0D7E5C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4D6580F8" wp14:editId="23682714">
            <wp:extent cx="8763000" cy="3998107"/>
            <wp:effectExtent l="0" t="0" r="0" b="2540"/>
            <wp:docPr id="141014836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1839" cy="400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02915" w14:textId="3A211D27" w:rsidR="00844879" w:rsidRPr="000D7E5C" w:rsidRDefault="00844879" w:rsidP="00844879">
      <w:pPr>
        <w:widowControl/>
        <w:snapToGrid w:val="0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 w:rsidRPr="000D7E5C">
        <w:rPr>
          <w:rFonts w:ascii="Times New Roman" w:hAnsi="Times New Roman" w:cs="Times New Roman"/>
          <w:bCs/>
          <w:color w:val="000000" w:themeColor="text1"/>
          <w:sz w:val="22"/>
        </w:rPr>
        <w:t>Propensity score distributions before and after overlap weighting for the TMP–SMX and fluoroquinolone groups. The table shows the unweighted sample size and effective sample size after overlap weighting.</w:t>
      </w:r>
    </w:p>
    <w:p w14:paraId="642A93A7" w14:textId="77777777" w:rsidR="00844879" w:rsidRPr="000D7E5C" w:rsidRDefault="00844879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0D7E5C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01296A62" w14:textId="05A69EE6" w:rsidR="00342A43" w:rsidRPr="000D7E5C" w:rsidRDefault="00000000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lastRenderedPageBreak/>
        <w:t>Supplementary Table 1</w:t>
      </w:r>
      <w:r w:rsidRPr="000D7E5C">
        <w:rPr>
          <w:rFonts w:ascii="Times New Roman" w:eastAsia="Times New Roman" w:hAnsi="Times New Roman" w:cs="Times New Roman"/>
          <w:color w:val="000000" w:themeColor="text1"/>
          <w:sz w:val="22"/>
        </w:rPr>
        <w:t>.</w:t>
      </w:r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 ICD-10 </w:t>
      </w:r>
      <w:r w:rsidR="004D1BA7"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and </w:t>
      </w:r>
      <w:r w:rsidR="004D1BA7" w:rsidRPr="000D7E5C">
        <w:rPr>
          <w:rFonts w:ascii="Times New Roman" w:hAnsi="Times New Roman" w:cs="Times New Roman"/>
          <w:b/>
          <w:color w:val="000000" w:themeColor="text1"/>
          <w:sz w:val="22"/>
        </w:rPr>
        <w:t xml:space="preserve">ATC </w:t>
      </w:r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codes used </w:t>
      </w:r>
      <w:r w:rsidR="00D95C56"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>for</w:t>
      </w:r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 </w:t>
      </w:r>
      <w:r w:rsidR="004D1BA7"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>exclu</w:t>
      </w:r>
      <w:r w:rsidR="00D95C56"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>sion criteria</w:t>
      </w:r>
    </w:p>
    <w:tbl>
      <w:tblPr>
        <w:tblStyle w:val="a3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828"/>
      </w:tblGrid>
      <w:tr w:rsidR="000D7E5C" w:rsidRPr="000D7E5C" w14:paraId="4FBD150E" w14:textId="77777777" w:rsidTr="004A792B">
        <w:tc>
          <w:tcPr>
            <w:tcW w:w="5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2D605" w14:textId="28891248" w:rsidR="00442BF3" w:rsidRPr="000D7E5C" w:rsidRDefault="00D95C56" w:rsidP="00442BF3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isease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93BF0" w14:textId="04C64418" w:rsidR="00442BF3" w:rsidRPr="000D7E5C" w:rsidRDefault="00D95C56" w:rsidP="00442BF3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CD-10 codes</w:t>
            </w:r>
          </w:p>
        </w:tc>
      </w:tr>
      <w:tr w:rsidR="000D7E5C" w:rsidRPr="000D7E5C" w14:paraId="648559C4" w14:textId="77777777" w:rsidTr="004A792B">
        <w:tc>
          <w:tcPr>
            <w:tcW w:w="5665" w:type="dxa"/>
            <w:tcBorders>
              <w:top w:val="single" w:sz="4" w:space="0" w:color="auto"/>
              <w:left w:val="nil"/>
              <w:right w:val="nil"/>
            </w:tcBorders>
          </w:tcPr>
          <w:p w14:paraId="6DC48892" w14:textId="26D77998" w:rsidR="004A792B" w:rsidRPr="000D7E5C" w:rsidRDefault="00D95C56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U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rolithiasi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</w:tcPr>
          <w:p w14:paraId="27B84D97" w14:textId="12CCDA0F" w:rsidR="004A792B" w:rsidRPr="000D7E5C" w:rsidRDefault="00F92C73" w:rsidP="00442BF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2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N23</w:t>
            </w:r>
          </w:p>
        </w:tc>
      </w:tr>
      <w:tr w:rsidR="000D7E5C" w:rsidRPr="000D7E5C" w14:paraId="3D9B7FF3" w14:textId="77777777">
        <w:tc>
          <w:tcPr>
            <w:tcW w:w="5665" w:type="dxa"/>
            <w:tcBorders>
              <w:left w:val="nil"/>
              <w:right w:val="nil"/>
            </w:tcBorders>
          </w:tcPr>
          <w:p w14:paraId="00461A5C" w14:textId="7B209E78" w:rsidR="00D95C56" w:rsidRPr="000D7E5C" w:rsidRDefault="00D95C56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bstruction/hydronephrosi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1C6DDBF1" w14:textId="2C28E081" w:rsidR="00D95C56" w:rsidRPr="000D7E5C" w:rsidRDefault="00F92C73" w:rsidP="004A79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13</w:t>
            </w:r>
            <w:r w:rsidR="004C793D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N32, N35</w:t>
            </w:r>
          </w:p>
        </w:tc>
      </w:tr>
      <w:tr w:rsidR="000D7E5C" w:rsidRPr="000D7E5C" w14:paraId="02E208C5" w14:textId="77777777">
        <w:tc>
          <w:tcPr>
            <w:tcW w:w="5665" w:type="dxa"/>
            <w:tcBorders>
              <w:left w:val="nil"/>
              <w:right w:val="nil"/>
            </w:tcBorders>
          </w:tcPr>
          <w:p w14:paraId="1D130F8A" w14:textId="3E6C3B58" w:rsidR="00D95C56" w:rsidRPr="000D7E5C" w:rsidRDefault="00D95C56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eurogenic bladder</w:t>
            </w:r>
            <w:r w:rsidR="002762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 V</w:t>
            </w:r>
            <w:r w:rsidR="002762D7"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oiding dysfunction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7F47DC79" w14:textId="5FAEC7DA" w:rsidR="00D95C56" w:rsidRPr="000D7E5C" w:rsidRDefault="002762D7" w:rsidP="004A79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31, R33, R39</w:t>
            </w:r>
          </w:p>
        </w:tc>
      </w:tr>
      <w:tr w:rsidR="000D7E5C" w:rsidRPr="000D7E5C" w14:paraId="18427CB3" w14:textId="77777777">
        <w:tc>
          <w:tcPr>
            <w:tcW w:w="5665" w:type="dxa"/>
            <w:tcBorders>
              <w:left w:val="nil"/>
              <w:right w:val="nil"/>
            </w:tcBorders>
          </w:tcPr>
          <w:p w14:paraId="347715F4" w14:textId="0901CF65" w:rsidR="00D95C56" w:rsidRPr="000D7E5C" w:rsidRDefault="00D95C56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ongenital anomalie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579207CF" w14:textId="0DEB4688" w:rsidR="00D95C56" w:rsidRPr="000D7E5C" w:rsidRDefault="002762D7" w:rsidP="004A79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Q6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Q64</w:t>
            </w:r>
          </w:p>
        </w:tc>
      </w:tr>
      <w:tr w:rsidR="000D7E5C" w:rsidRPr="000D7E5C" w14:paraId="351ED393" w14:textId="77777777">
        <w:tc>
          <w:tcPr>
            <w:tcW w:w="5665" w:type="dxa"/>
            <w:tcBorders>
              <w:left w:val="nil"/>
              <w:right w:val="nil"/>
            </w:tcBorders>
          </w:tcPr>
          <w:p w14:paraId="4FE861D1" w14:textId="230CD3B5" w:rsidR="00D95C56" w:rsidRPr="000D7E5C" w:rsidRDefault="00790085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iabetes mellitu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20FD6BD7" w14:textId="73B6729A" w:rsidR="00D95C56" w:rsidRPr="000D7E5C" w:rsidRDefault="002762D7" w:rsidP="004A79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1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E14</w:t>
            </w:r>
          </w:p>
        </w:tc>
      </w:tr>
      <w:tr w:rsidR="000D7E5C" w:rsidRPr="000D7E5C" w14:paraId="6EA030EA" w14:textId="77777777">
        <w:tc>
          <w:tcPr>
            <w:tcW w:w="5665" w:type="dxa"/>
            <w:tcBorders>
              <w:left w:val="nil"/>
              <w:right w:val="nil"/>
            </w:tcBorders>
          </w:tcPr>
          <w:p w14:paraId="7AA77847" w14:textId="61F8BDE9" w:rsidR="00D95C56" w:rsidRPr="000D7E5C" w:rsidRDefault="00790085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utoimmune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5BE3FBF" w14:textId="7B0A93F4" w:rsidR="00D95C56" w:rsidRPr="000D7E5C" w:rsidRDefault="002762D7" w:rsidP="004A79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05, M06, M3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M36</w:t>
            </w:r>
          </w:p>
        </w:tc>
      </w:tr>
      <w:tr w:rsidR="000D7E5C" w:rsidRPr="000D7E5C" w14:paraId="10DD438A" w14:textId="77777777">
        <w:tc>
          <w:tcPr>
            <w:tcW w:w="5665" w:type="dxa"/>
            <w:tcBorders>
              <w:left w:val="nil"/>
              <w:right w:val="nil"/>
            </w:tcBorders>
          </w:tcPr>
          <w:p w14:paraId="1281797F" w14:textId="6B1AEBD3" w:rsidR="00D95C56" w:rsidRPr="000D7E5C" w:rsidRDefault="00790085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HIV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C1EB39D" w14:textId="4A683BBC" w:rsidR="00D95C56" w:rsidRPr="000D7E5C" w:rsidRDefault="002762D7" w:rsidP="004A79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2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B24</w:t>
            </w:r>
          </w:p>
        </w:tc>
      </w:tr>
      <w:tr w:rsidR="000D7E5C" w:rsidRPr="000D7E5C" w14:paraId="53A601A9" w14:textId="77777777">
        <w:tc>
          <w:tcPr>
            <w:tcW w:w="5665" w:type="dxa"/>
            <w:tcBorders>
              <w:left w:val="nil"/>
              <w:right w:val="nil"/>
            </w:tcBorders>
          </w:tcPr>
          <w:p w14:paraId="53BCA153" w14:textId="76535E19" w:rsidR="00D95C56" w:rsidRPr="000D7E5C" w:rsidRDefault="00790085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hronic kidney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685BCBB" w14:textId="4BE68BEC" w:rsidR="00D95C56" w:rsidRPr="000D7E5C" w:rsidRDefault="002762D7" w:rsidP="004A79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18</w:t>
            </w:r>
          </w:p>
        </w:tc>
      </w:tr>
      <w:tr w:rsidR="000D7E5C" w:rsidRPr="000D7E5C" w14:paraId="6948B483" w14:textId="77777777">
        <w:tc>
          <w:tcPr>
            <w:tcW w:w="5665" w:type="dxa"/>
            <w:tcBorders>
              <w:left w:val="nil"/>
              <w:right w:val="nil"/>
            </w:tcBorders>
          </w:tcPr>
          <w:p w14:paraId="229AA549" w14:textId="520B836C" w:rsidR="00D95C56" w:rsidRPr="000D7E5C" w:rsidRDefault="00D95C56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alignancy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21C3A2C9" w14:textId="3821180B" w:rsidR="00D95C56" w:rsidRPr="000D7E5C" w:rsidRDefault="002762D7" w:rsidP="004A79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0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C97, D0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D89</w:t>
            </w:r>
          </w:p>
        </w:tc>
      </w:tr>
      <w:tr w:rsidR="000D7E5C" w:rsidRPr="000D7E5C" w14:paraId="01342522" w14:textId="77777777">
        <w:tc>
          <w:tcPr>
            <w:tcW w:w="5665" w:type="dxa"/>
            <w:tcBorders>
              <w:left w:val="nil"/>
              <w:right w:val="nil"/>
            </w:tcBorders>
          </w:tcPr>
          <w:p w14:paraId="68F99619" w14:textId="1DC731E1" w:rsidR="00D95C56" w:rsidRPr="000D7E5C" w:rsidRDefault="00D95C56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rinary tract infection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A001BB7" w14:textId="4539B846" w:rsidR="00D95C56" w:rsidRPr="000D7E5C" w:rsidRDefault="002762D7" w:rsidP="004A79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1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 xml:space="preserve">N12,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30</w:t>
            </w:r>
          </w:p>
        </w:tc>
      </w:tr>
      <w:tr w:rsidR="000D7E5C" w:rsidRPr="000D7E5C" w14:paraId="3E8BB383" w14:textId="77777777">
        <w:tc>
          <w:tcPr>
            <w:tcW w:w="5665" w:type="dxa"/>
            <w:tcBorders>
              <w:left w:val="nil"/>
              <w:right w:val="nil"/>
            </w:tcBorders>
          </w:tcPr>
          <w:p w14:paraId="34A11B59" w14:textId="51F1EC6D" w:rsidR="00D95C56" w:rsidRPr="000D7E5C" w:rsidRDefault="00D95C56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regnancy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23A2FB34" w14:textId="2C75D330" w:rsidR="00D95C56" w:rsidRPr="000D7E5C" w:rsidRDefault="002762D7" w:rsidP="004A79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0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O99</w:t>
            </w:r>
          </w:p>
        </w:tc>
      </w:tr>
      <w:tr w:rsidR="000D7E5C" w:rsidRPr="000D7E5C" w14:paraId="3200CB11" w14:textId="77777777" w:rsidTr="00D95C56">
        <w:tc>
          <w:tcPr>
            <w:tcW w:w="5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A3FF0" w14:textId="0CA9B710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rug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3C170" w14:textId="51FC40E3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TC codes</w:t>
            </w:r>
          </w:p>
        </w:tc>
      </w:tr>
      <w:tr w:rsidR="000D7E5C" w:rsidRPr="000D7E5C" w14:paraId="75D09C44" w14:textId="77777777" w:rsidTr="00D95C56">
        <w:tc>
          <w:tcPr>
            <w:tcW w:w="5665" w:type="dxa"/>
            <w:tcBorders>
              <w:top w:val="single" w:sz="4" w:space="0" w:color="auto"/>
              <w:left w:val="nil"/>
              <w:right w:val="nil"/>
            </w:tcBorders>
          </w:tcPr>
          <w:p w14:paraId="214148B7" w14:textId="25401619" w:rsidR="00790085" w:rsidRPr="000D7E5C" w:rsidRDefault="00790085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orticosteroid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</w:tcPr>
          <w:p w14:paraId="608F5584" w14:textId="230EDEDC" w:rsidR="00790085" w:rsidRPr="000D7E5C" w:rsidRDefault="00925C5C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02AB</w:t>
            </w:r>
          </w:p>
        </w:tc>
      </w:tr>
      <w:tr w:rsidR="000D7E5C" w:rsidRPr="000D7E5C" w14:paraId="3C1FA63F" w14:textId="77777777">
        <w:tc>
          <w:tcPr>
            <w:tcW w:w="5665" w:type="dxa"/>
            <w:tcBorders>
              <w:left w:val="nil"/>
              <w:right w:val="nil"/>
            </w:tcBorders>
          </w:tcPr>
          <w:p w14:paraId="5F07CB72" w14:textId="19A56BAA" w:rsidR="00790085" w:rsidRPr="000D7E5C" w:rsidRDefault="00790085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mmunosuppressant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914C03C" w14:textId="633A6E8C" w:rsidR="00790085" w:rsidRPr="000D7E5C" w:rsidRDefault="00925C5C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04</w:t>
            </w:r>
          </w:p>
        </w:tc>
      </w:tr>
      <w:tr w:rsidR="000D7E5C" w:rsidRPr="000D7E5C" w14:paraId="7A52B156" w14:textId="77777777" w:rsidTr="00925C5C">
        <w:tc>
          <w:tcPr>
            <w:tcW w:w="5665" w:type="dxa"/>
            <w:tcBorders>
              <w:left w:val="nil"/>
              <w:bottom w:val="nil"/>
              <w:right w:val="nil"/>
            </w:tcBorders>
          </w:tcPr>
          <w:p w14:paraId="27EEA32D" w14:textId="47C874CA" w:rsidR="00790085" w:rsidRPr="000D7E5C" w:rsidRDefault="00790085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ntineoplastic agents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08F6ACE0" w14:textId="4841862E" w:rsidR="00790085" w:rsidRPr="000D7E5C" w:rsidRDefault="00925C5C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01</w:t>
            </w:r>
          </w:p>
        </w:tc>
      </w:tr>
      <w:tr w:rsidR="000D7E5C" w:rsidRPr="000D7E5C" w14:paraId="49C022E5" w14:textId="77777777" w:rsidTr="00925C5C"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9B7F7" w14:textId="221FCD00" w:rsidR="00790085" w:rsidRPr="000D7E5C" w:rsidRDefault="00790085" w:rsidP="00790085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tibiotics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34A90" w14:textId="51DCBAEB" w:rsidR="00790085" w:rsidRPr="000D7E5C" w:rsidRDefault="00925C5C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J01A, J01C, J01D, D01E, J01F, J01M, J01X</w:t>
            </w:r>
          </w:p>
        </w:tc>
      </w:tr>
    </w:tbl>
    <w:p w14:paraId="0ED47883" w14:textId="2627264A" w:rsidR="00342A43" w:rsidRPr="000D7E5C" w:rsidRDefault="0079008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D7E5C">
        <w:rPr>
          <w:rFonts w:ascii="Times New Roman" w:hAnsi="Times New Roman" w:cs="Times New Roman" w:hint="eastAsia"/>
          <w:color w:val="000000" w:themeColor="text1"/>
        </w:rPr>
        <w:t xml:space="preserve">ATC, </w:t>
      </w:r>
      <w:r w:rsidRPr="000D7E5C">
        <w:rPr>
          <w:rFonts w:ascii="Times New Roman" w:hAnsi="Times New Roman" w:cs="Times New Roman"/>
          <w:color w:val="000000" w:themeColor="text1"/>
        </w:rPr>
        <w:t>Anatomical Therapeutic Chemical Classification System</w:t>
      </w:r>
      <w:r w:rsidRPr="000D7E5C">
        <w:rPr>
          <w:rFonts w:ascii="Times New Roman" w:hAnsi="Times New Roman" w:cs="Times New Roman" w:hint="eastAsia"/>
          <w:color w:val="000000" w:themeColor="text1"/>
        </w:rPr>
        <w:t>;</w:t>
      </w:r>
      <w:r w:rsidRPr="000D7E5C">
        <w:rPr>
          <w:rFonts w:ascii="Times New Roman" w:hAnsi="Times New Roman" w:cs="Times New Roman"/>
          <w:color w:val="000000" w:themeColor="text1"/>
        </w:rPr>
        <w:t xml:space="preserve"> </w:t>
      </w:r>
      <w:r w:rsidR="00BB54FF" w:rsidRPr="000D7E5C">
        <w:rPr>
          <w:rFonts w:ascii="Times New Roman" w:hAnsi="Times New Roman" w:cs="Times New Roman"/>
          <w:color w:val="000000" w:themeColor="text1"/>
        </w:rPr>
        <w:t>ICD-10</w:t>
      </w:r>
      <w:r w:rsidRPr="000D7E5C">
        <w:rPr>
          <w:rFonts w:ascii="Times New Roman" w:hAnsi="Times New Roman" w:cs="Times New Roman" w:hint="eastAsia"/>
          <w:color w:val="000000" w:themeColor="text1"/>
        </w:rPr>
        <w:t>,</w:t>
      </w:r>
      <w:r w:rsidR="00BB54FF" w:rsidRPr="000D7E5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B54FF" w:rsidRPr="000D7E5C">
        <w:rPr>
          <w:rFonts w:ascii="Times New Roman" w:hAnsi="Times New Roman" w:cs="Times New Roman"/>
          <w:color w:val="000000" w:themeColor="text1"/>
        </w:rPr>
        <w:t>International Classification of Diseases, 10th Revision</w:t>
      </w:r>
    </w:p>
    <w:p w14:paraId="4AEC7919" w14:textId="77777777" w:rsidR="00AA2616" w:rsidRPr="000D7E5C" w:rsidRDefault="00AA2616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464947CF" w14:textId="1424D253" w:rsidR="00AA2616" w:rsidRPr="000D7E5C" w:rsidRDefault="00AA2616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D7E5C">
        <w:rPr>
          <w:rFonts w:ascii="Times New Roman" w:hAnsi="Times New Roman" w:cs="Times New Roman"/>
          <w:color w:val="000000" w:themeColor="text1"/>
        </w:rPr>
        <w:br w:type="page"/>
      </w:r>
    </w:p>
    <w:p w14:paraId="4DA42572" w14:textId="2D3D6640" w:rsidR="0096707A" w:rsidRPr="000D7E5C" w:rsidRDefault="00AA2616" w:rsidP="00AA261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lastRenderedPageBreak/>
        <w:t xml:space="preserve">Supplementary Table </w:t>
      </w:r>
      <w:r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 w:rsidRPr="000D7E5C">
        <w:rPr>
          <w:rFonts w:ascii="Times New Roman" w:eastAsia="Times New Roman" w:hAnsi="Times New Roman" w:cs="Times New Roman"/>
          <w:color w:val="000000" w:themeColor="text1"/>
          <w:sz w:val="22"/>
        </w:rPr>
        <w:t>.</w:t>
      </w:r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 </w:t>
      </w:r>
      <w:r w:rsidR="00D95C56" w:rsidRPr="000D7E5C">
        <w:rPr>
          <w:rFonts w:ascii="Times New Roman" w:hAnsi="Times New Roman" w:cs="Times New Roman"/>
          <w:b/>
          <w:color w:val="000000" w:themeColor="text1"/>
          <w:sz w:val="22"/>
        </w:rPr>
        <w:t xml:space="preserve">ICD-10 and ATC codes used for </w:t>
      </w:r>
      <w:r w:rsidR="00D95C56"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>covariates</w:t>
      </w:r>
    </w:p>
    <w:tbl>
      <w:tblPr>
        <w:tblStyle w:val="a3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828"/>
      </w:tblGrid>
      <w:tr w:rsidR="000D7E5C" w:rsidRPr="000D7E5C" w14:paraId="25208103" w14:textId="77777777" w:rsidTr="00EF1F0B">
        <w:tc>
          <w:tcPr>
            <w:tcW w:w="5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A8FDE" w14:textId="77777777" w:rsidR="0096707A" w:rsidRPr="000D7E5C" w:rsidRDefault="0096707A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isease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DFAF0" w14:textId="77777777" w:rsidR="0096707A" w:rsidRPr="000D7E5C" w:rsidRDefault="0096707A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CD-10 codes</w:t>
            </w:r>
          </w:p>
        </w:tc>
      </w:tr>
      <w:tr w:rsidR="000D7E5C" w:rsidRPr="000D7E5C" w14:paraId="689CA6C1" w14:textId="77777777" w:rsidTr="00EF1F0B">
        <w:tc>
          <w:tcPr>
            <w:tcW w:w="5665" w:type="dxa"/>
            <w:tcBorders>
              <w:top w:val="single" w:sz="4" w:space="0" w:color="auto"/>
              <w:left w:val="nil"/>
              <w:right w:val="nil"/>
            </w:tcBorders>
          </w:tcPr>
          <w:p w14:paraId="6B020FED" w14:textId="373BDE46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llergic rhiniti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</w:tcPr>
          <w:p w14:paraId="4929EE02" w14:textId="0ECAE5BF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J30</w:t>
            </w:r>
          </w:p>
        </w:tc>
      </w:tr>
      <w:tr w:rsidR="000D7E5C" w:rsidRPr="000D7E5C" w14:paraId="0A206228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759DE660" w14:textId="4CD6C234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topic dermatiti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59BEEAE" w14:textId="65E51942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20</w:t>
            </w:r>
          </w:p>
        </w:tc>
      </w:tr>
      <w:tr w:rsidR="000D7E5C" w:rsidRPr="000D7E5C" w14:paraId="6E54906B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17623CF3" w14:textId="7F532D7F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sthma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2EC8F465" w14:textId="35056DDA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J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5</w:t>
            </w:r>
          </w:p>
        </w:tc>
      </w:tr>
      <w:tr w:rsidR="000D7E5C" w:rsidRPr="000D7E5C" w14:paraId="06422289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3D354EE2" w14:textId="2C5422D5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hint="eastAsia"/>
                <w:color w:val="000000" w:themeColor="text1"/>
              </w:rPr>
              <w:t>U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rticaria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120113D" w14:textId="32C908AA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50</w:t>
            </w:r>
          </w:p>
        </w:tc>
      </w:tr>
      <w:tr w:rsidR="000D7E5C" w:rsidRPr="000D7E5C" w14:paraId="2360ABB1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32339F49" w14:textId="1F6D3A0E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  <w:lang w:val="en-GB"/>
              </w:rPr>
              <w:t>H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ypertension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172923C" w14:textId="3C58FA36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10</w:t>
            </w:r>
          </w:p>
        </w:tc>
      </w:tr>
      <w:tr w:rsidR="000D7E5C" w:rsidRPr="000D7E5C" w14:paraId="2581621D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78BF237B" w14:textId="0E19E8C2" w:rsidR="00790085" w:rsidRPr="000D7E5C" w:rsidRDefault="00D17CA7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Dyslipidemia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57C1164D" w14:textId="666EB86F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78</w:t>
            </w:r>
          </w:p>
        </w:tc>
      </w:tr>
      <w:tr w:rsidR="000D7E5C" w:rsidRPr="000D7E5C" w14:paraId="11BFE58D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6F9DB9B7" w14:textId="1DEA6C87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erebrovascular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10EA90C1" w14:textId="45523EE6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I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I69</w:t>
            </w:r>
          </w:p>
        </w:tc>
      </w:tr>
      <w:tr w:rsidR="000D7E5C" w:rsidRPr="000D7E5C" w14:paraId="539B2E02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5CB626C2" w14:textId="5EC482A2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Neuromuscular disorder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52F9C8DA" w14:textId="33D457D8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G1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G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, 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G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G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6, 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G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G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</w:t>
            </w:r>
          </w:p>
        </w:tc>
      </w:tr>
      <w:tr w:rsidR="000D7E5C" w:rsidRPr="000D7E5C" w14:paraId="68AF3769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0340E244" w14:textId="7BE378D9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ardiovascular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6B34EE84" w14:textId="60A023C7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I2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I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25, I42, I50</w:t>
            </w:r>
          </w:p>
        </w:tc>
      </w:tr>
      <w:tr w:rsidR="000D7E5C" w:rsidRPr="000D7E5C" w14:paraId="7ABD7C90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24EDB8D9" w14:textId="083F1ED8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iver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ED9206B" w14:textId="788EEC41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B16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B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19, K70–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77</w:t>
            </w:r>
          </w:p>
        </w:tc>
      </w:tr>
      <w:tr w:rsidR="000D7E5C" w:rsidRPr="000D7E5C" w14:paraId="7F8F4886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52609C65" w14:textId="66CCE103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Osteoporosi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5F5CA0BC" w14:textId="5CE12713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8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M82</w:t>
            </w:r>
          </w:p>
        </w:tc>
      </w:tr>
      <w:tr w:rsidR="000D7E5C" w:rsidRPr="000D7E5C" w14:paraId="2673FF3A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36DE4307" w14:textId="44A4EED3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steoarthriti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7BE313F" w14:textId="066AF636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15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M19</w:t>
            </w:r>
          </w:p>
        </w:tc>
      </w:tr>
      <w:tr w:rsidR="000D7E5C" w:rsidRPr="000D7E5C" w14:paraId="149106E8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077469E4" w14:textId="24881CB7" w:rsidR="00790085" w:rsidRPr="000D7E5C" w:rsidRDefault="00D17CA7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Gynecological</w:t>
            </w:r>
            <w:r w:rsidR="00790085"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isorder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180F0DCC" w14:textId="16336E8B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N70–N77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N80–N98</w:t>
            </w:r>
          </w:p>
        </w:tc>
      </w:tr>
      <w:tr w:rsidR="000D7E5C" w:rsidRPr="000D7E5C" w14:paraId="1F64824B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57DA2CAE" w14:textId="7B6C9C53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ementia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67F0E3EA" w14:textId="48D1AF82" w:rsidR="00790085" w:rsidRPr="000D7E5C" w:rsidRDefault="002762D7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0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F03, G30</w:t>
            </w:r>
          </w:p>
        </w:tc>
      </w:tr>
      <w:tr w:rsidR="000D7E5C" w:rsidRPr="000D7E5C" w14:paraId="4FA02B09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1AC2A3D0" w14:textId="56E7004A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ood disorder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38131883" w14:textId="7690A082" w:rsidR="00790085" w:rsidRPr="000D7E5C" w:rsidRDefault="002762D7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3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F34, F38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F39</w:t>
            </w:r>
          </w:p>
        </w:tc>
      </w:tr>
      <w:tr w:rsidR="000D7E5C" w:rsidRPr="000D7E5C" w14:paraId="26C3160A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4E9FE31E" w14:textId="2F511C61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chizophrenia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66D8D07C" w14:textId="798B0384" w:rsidR="00790085" w:rsidRPr="000D7E5C" w:rsidRDefault="002762D7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20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F25, F28</w:t>
            </w:r>
            <w:r w:rsidRPr="000D7E5C">
              <w:rPr>
                <w:rFonts w:ascii="Times New Roman" w:eastAsia="游明朝" w:hAnsi="Times New Roman" w:cs="Times New Roman"/>
                <w:color w:val="000000" w:themeColor="text1"/>
              </w:rPr>
              <w:t>–</w:t>
            </w:r>
            <w:r w:rsidRPr="000D7E5C">
              <w:rPr>
                <w:rFonts w:ascii="Times New Roman" w:eastAsia="游明朝" w:hAnsi="Times New Roman" w:cs="Times New Roman" w:hint="eastAsia"/>
                <w:color w:val="000000" w:themeColor="text1"/>
              </w:rPr>
              <w:t>F29</w:t>
            </w:r>
          </w:p>
        </w:tc>
      </w:tr>
      <w:tr w:rsidR="000D7E5C" w:rsidRPr="000D7E5C" w14:paraId="65EBDDC9" w14:textId="77777777" w:rsidTr="00EF1F0B">
        <w:tc>
          <w:tcPr>
            <w:tcW w:w="5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1A886" w14:textId="77777777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rug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B092C" w14:textId="77777777" w:rsidR="00790085" w:rsidRPr="000D7E5C" w:rsidRDefault="00790085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TC codes</w:t>
            </w:r>
          </w:p>
        </w:tc>
      </w:tr>
      <w:tr w:rsidR="000D7E5C" w:rsidRPr="000D7E5C" w14:paraId="2FCEF90D" w14:textId="77777777" w:rsidTr="00EF1F0B">
        <w:tc>
          <w:tcPr>
            <w:tcW w:w="5665" w:type="dxa"/>
            <w:tcBorders>
              <w:top w:val="single" w:sz="4" w:space="0" w:color="auto"/>
              <w:left w:val="nil"/>
              <w:right w:val="nil"/>
            </w:tcBorders>
          </w:tcPr>
          <w:p w14:paraId="24A84B27" w14:textId="387008B3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aracetamol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</w:tcPr>
          <w:p w14:paraId="6757D68E" w14:textId="46F6625A" w:rsidR="00790085" w:rsidRPr="000D7E5C" w:rsidRDefault="00925C5C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02BE</w:t>
            </w:r>
          </w:p>
        </w:tc>
      </w:tr>
      <w:tr w:rsidR="000D7E5C" w:rsidRPr="000D7E5C" w14:paraId="55EB30D8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75C4A42B" w14:textId="44FDE346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NSAID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13DB0F6B" w14:textId="6DA518BD" w:rsidR="00790085" w:rsidRPr="000D7E5C" w:rsidRDefault="00925C5C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01A</w:t>
            </w:r>
          </w:p>
        </w:tc>
      </w:tr>
      <w:tr w:rsidR="000D7E5C" w:rsidRPr="000D7E5C" w14:paraId="0E8EE614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32353E0B" w14:textId="1421202E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erbal medicine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3F99E910" w14:textId="745AD938" w:rsidR="00790085" w:rsidRPr="000D7E5C" w:rsidRDefault="00925C5C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03AX</w:t>
            </w:r>
          </w:p>
        </w:tc>
      </w:tr>
      <w:tr w:rsidR="000D7E5C" w:rsidRPr="000D7E5C" w14:paraId="49868624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1F6DA190" w14:textId="57B03AD4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ormone replacement therapy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BDBC7A3" w14:textId="08244C50" w:rsidR="00790085" w:rsidRPr="000D7E5C" w:rsidRDefault="00925C5C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03</w:t>
            </w:r>
          </w:p>
        </w:tc>
      </w:tr>
      <w:tr w:rsidR="000D7E5C" w:rsidRPr="000D7E5C" w14:paraId="66BB5426" w14:textId="77777777" w:rsidTr="00EF1F0B">
        <w:tc>
          <w:tcPr>
            <w:tcW w:w="5665" w:type="dxa"/>
            <w:tcBorders>
              <w:left w:val="nil"/>
              <w:right w:val="nil"/>
            </w:tcBorders>
          </w:tcPr>
          <w:p w14:paraId="17557E32" w14:textId="79EE61F4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iuretic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5D71131" w14:textId="308BD422" w:rsidR="00790085" w:rsidRPr="000D7E5C" w:rsidRDefault="00925C5C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03</w:t>
            </w:r>
          </w:p>
        </w:tc>
      </w:tr>
      <w:tr w:rsidR="000D7E5C" w:rsidRPr="000D7E5C" w14:paraId="4A644F40" w14:textId="77777777" w:rsidTr="0096707A"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</w:tcPr>
          <w:p w14:paraId="48E24DA5" w14:textId="008526A6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sychotropic medication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CC9879D" w14:textId="7A9BF586" w:rsidR="00790085" w:rsidRPr="000D7E5C" w:rsidRDefault="00925C5C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05AA, N05AD, N05AH, N05AX, N05CF, N05CD, N06AA, N06AB, N06AX</w:t>
            </w:r>
          </w:p>
        </w:tc>
      </w:tr>
      <w:tr w:rsidR="000D7E5C" w:rsidRPr="000D7E5C" w14:paraId="06C8CA59" w14:textId="77777777" w:rsidTr="00EF1F0B"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923F5" w14:textId="19701C06" w:rsidR="00790085" w:rsidRPr="000D7E5C" w:rsidRDefault="00790085" w:rsidP="00790085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roton pump inhibitor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52C7E" w14:textId="32CCFBBF" w:rsidR="00790085" w:rsidRPr="000D7E5C" w:rsidRDefault="004C793D" w:rsidP="0079008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02BC</w:t>
            </w:r>
          </w:p>
        </w:tc>
      </w:tr>
    </w:tbl>
    <w:p w14:paraId="63E059E5" w14:textId="77777777" w:rsidR="00790085" w:rsidRPr="000D7E5C" w:rsidRDefault="00790085" w:rsidP="0079008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D7E5C">
        <w:rPr>
          <w:rFonts w:ascii="Times New Roman" w:hAnsi="Times New Roman" w:cs="Times New Roman" w:hint="eastAsia"/>
          <w:color w:val="000000" w:themeColor="text1"/>
        </w:rPr>
        <w:t xml:space="preserve">ATC, </w:t>
      </w:r>
      <w:r w:rsidRPr="000D7E5C">
        <w:rPr>
          <w:rFonts w:ascii="Times New Roman" w:hAnsi="Times New Roman" w:cs="Times New Roman"/>
          <w:color w:val="000000" w:themeColor="text1"/>
        </w:rPr>
        <w:t>Anatomical Therapeutic Chemical Classification System</w:t>
      </w:r>
      <w:r w:rsidRPr="000D7E5C">
        <w:rPr>
          <w:rFonts w:ascii="Times New Roman" w:hAnsi="Times New Roman" w:cs="Times New Roman" w:hint="eastAsia"/>
          <w:color w:val="000000" w:themeColor="text1"/>
        </w:rPr>
        <w:t>;</w:t>
      </w:r>
      <w:r w:rsidRPr="000D7E5C">
        <w:rPr>
          <w:rFonts w:ascii="Times New Roman" w:hAnsi="Times New Roman" w:cs="Times New Roman"/>
          <w:color w:val="000000" w:themeColor="text1"/>
        </w:rPr>
        <w:t xml:space="preserve"> ICD-10</w:t>
      </w:r>
      <w:r w:rsidRPr="000D7E5C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0D7E5C">
        <w:rPr>
          <w:rFonts w:ascii="Times New Roman" w:hAnsi="Times New Roman" w:cs="Times New Roman"/>
          <w:color w:val="000000" w:themeColor="text1"/>
        </w:rPr>
        <w:t>International Classification of Diseases, 10th Revision</w:t>
      </w:r>
    </w:p>
    <w:p w14:paraId="30E5892C" w14:textId="77777777" w:rsidR="00790085" w:rsidRPr="000D7E5C" w:rsidRDefault="00790085" w:rsidP="00790085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1562F872" w14:textId="77777777" w:rsidR="00AA2616" w:rsidRPr="000D7E5C" w:rsidRDefault="00AA2616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BDBF1EA" w14:textId="7437A18F" w:rsidR="00E078D4" w:rsidRPr="000D7E5C" w:rsidRDefault="00E078D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D7E5C">
        <w:rPr>
          <w:rFonts w:ascii="Times New Roman" w:hAnsi="Times New Roman" w:cs="Times New Roman"/>
          <w:color w:val="000000" w:themeColor="text1"/>
        </w:rPr>
        <w:br w:type="page"/>
      </w:r>
    </w:p>
    <w:p w14:paraId="153DF006" w14:textId="7B78B97D" w:rsidR="00E078D4" w:rsidRPr="000D7E5C" w:rsidRDefault="00E078D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bookmarkStart w:id="0" w:name="_Hlk219021442"/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lastRenderedPageBreak/>
        <w:t xml:space="preserve">Supplementary Table </w:t>
      </w:r>
      <w:r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>3</w:t>
      </w:r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t>.</w:t>
      </w:r>
      <w:bookmarkEnd w:id="0"/>
      <w:r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0D7E5C">
        <w:rPr>
          <w:rFonts w:ascii="Times New Roman" w:hAnsi="Times New Roman" w:cs="Times New Roman"/>
          <w:b/>
          <w:color w:val="000000" w:themeColor="text1"/>
          <w:sz w:val="22"/>
        </w:rPr>
        <w:t xml:space="preserve">ICD-10 and </w:t>
      </w:r>
      <w:r w:rsidR="002762D7" w:rsidRPr="000D7E5C">
        <w:rPr>
          <w:rFonts w:ascii="Times New Roman" w:hAnsi="Times New Roman" w:cs="Times New Roman"/>
          <w:b/>
          <w:color w:val="000000" w:themeColor="text1"/>
          <w:sz w:val="22"/>
        </w:rPr>
        <w:t xml:space="preserve">ATC codes </w:t>
      </w:r>
      <w:r w:rsidRPr="000D7E5C">
        <w:rPr>
          <w:rFonts w:ascii="Times New Roman" w:hAnsi="Times New Roman" w:cs="Times New Roman"/>
          <w:b/>
          <w:color w:val="000000" w:themeColor="text1"/>
          <w:sz w:val="22"/>
        </w:rPr>
        <w:t xml:space="preserve">for </w:t>
      </w:r>
      <w:r w:rsidR="00D55309" w:rsidRPr="000D7E5C">
        <w:rPr>
          <w:rFonts w:ascii="Times New Roman" w:hAnsi="Times New Roman" w:cs="Times New Roman"/>
          <w:b/>
          <w:color w:val="000000" w:themeColor="text1"/>
          <w:sz w:val="22"/>
        </w:rPr>
        <w:t>outcome definitions</w:t>
      </w:r>
    </w:p>
    <w:tbl>
      <w:tblPr>
        <w:tblStyle w:val="a3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3344"/>
        <w:gridCol w:w="2722"/>
        <w:gridCol w:w="2722"/>
      </w:tblGrid>
      <w:tr w:rsidR="000D7E5C" w:rsidRPr="000D7E5C" w14:paraId="63EF3B90" w14:textId="2A7DA480" w:rsidTr="00A9434D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CF6EF" w14:textId="0DC00BC4" w:rsidR="00E078D4" w:rsidRPr="000D7E5C" w:rsidRDefault="00A9434D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utcome categor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A0944" w14:textId="1CF40227" w:rsidR="00E078D4" w:rsidRPr="000D7E5C" w:rsidRDefault="00E078D4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B08AF" w14:textId="58034E56" w:rsidR="00E078D4" w:rsidRPr="000D7E5C" w:rsidRDefault="00A9434D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efinition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C90BA" w14:textId="1D548B28" w:rsidR="00E078D4" w:rsidRPr="000D7E5C" w:rsidRDefault="00A9434D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CD-codes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8FB53" w14:textId="63C49702" w:rsidR="00E078D4" w:rsidRPr="000D7E5C" w:rsidRDefault="00A9434D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Additional requirements</w:t>
            </w:r>
          </w:p>
        </w:tc>
      </w:tr>
      <w:tr w:rsidR="000D7E5C" w:rsidRPr="000D7E5C" w14:paraId="543075B0" w14:textId="17FE6B22" w:rsidTr="00A9434D"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72A42B79" w14:textId="09E6F267" w:rsidR="00A9434D" w:rsidRPr="000D7E5C" w:rsidRDefault="00A9434D" w:rsidP="00EF1F0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rimary outcome</w:t>
            </w:r>
            <w:r w:rsidR="00A02BB0" w:rsidRPr="000D7E5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1F24B88B" w14:textId="329C9FD8" w:rsidR="00E078D4" w:rsidRPr="000D7E5C" w:rsidRDefault="00E078D4" w:rsidP="00EF1F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top w:val="single" w:sz="4" w:space="0" w:color="auto"/>
              <w:left w:val="nil"/>
              <w:right w:val="nil"/>
            </w:tcBorders>
          </w:tcPr>
          <w:p w14:paraId="17A96914" w14:textId="63DD29B9" w:rsidR="00E078D4" w:rsidRPr="000D7E5C" w:rsidRDefault="00E078D4" w:rsidP="00EF1F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top w:val="single" w:sz="4" w:space="0" w:color="auto"/>
              <w:left w:val="nil"/>
              <w:right w:val="nil"/>
            </w:tcBorders>
          </w:tcPr>
          <w:p w14:paraId="1660B1E0" w14:textId="77777777" w:rsidR="00E078D4" w:rsidRPr="000D7E5C" w:rsidRDefault="00E078D4" w:rsidP="00EF1F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top w:val="single" w:sz="4" w:space="0" w:color="auto"/>
              <w:left w:val="nil"/>
              <w:right w:val="nil"/>
            </w:tcBorders>
          </w:tcPr>
          <w:p w14:paraId="16948C89" w14:textId="77777777" w:rsidR="00E078D4" w:rsidRPr="000D7E5C" w:rsidRDefault="00E078D4" w:rsidP="00EF1F0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75184B74" w14:textId="5BE0130C" w:rsidTr="00A9434D">
        <w:tc>
          <w:tcPr>
            <w:tcW w:w="2410" w:type="dxa"/>
            <w:tcBorders>
              <w:left w:val="nil"/>
              <w:right w:val="nil"/>
            </w:tcBorders>
          </w:tcPr>
          <w:p w14:paraId="4D40E9A3" w14:textId="25DC85B3" w:rsidR="00E078D4" w:rsidRPr="000D7E5C" w:rsidRDefault="00A02BB0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Anaphylaxi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E500215" w14:textId="3300196F" w:rsidR="00E078D4" w:rsidRPr="000D7E5C" w:rsidRDefault="00E078D4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44F3619D" w14:textId="6AED0017" w:rsidR="00E078D4" w:rsidRPr="000D7E5C" w:rsidRDefault="00A9434D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Diagnosis of anaphylaxis with epinephrine administration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3E47A4CD" w14:textId="730F8991" w:rsidR="00E078D4" w:rsidRPr="000D7E5C" w:rsidRDefault="00A9434D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T78.2; T78.4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5D8A2676" w14:textId="68B48B9E" w:rsidR="00E078D4" w:rsidRPr="000D7E5C" w:rsidRDefault="00A9434D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Epinephrine use</w:t>
            </w:r>
            <w:r w:rsidR="00925C5C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ATC code: C01CA24)</w:t>
            </w:r>
          </w:p>
        </w:tc>
      </w:tr>
      <w:tr w:rsidR="000D7E5C" w:rsidRPr="000D7E5C" w14:paraId="65931645" w14:textId="77777777" w:rsidTr="00A9434D">
        <w:tc>
          <w:tcPr>
            <w:tcW w:w="2410" w:type="dxa"/>
            <w:tcBorders>
              <w:left w:val="nil"/>
              <w:right w:val="nil"/>
            </w:tcBorders>
          </w:tcPr>
          <w:p w14:paraId="1BC0B5F5" w14:textId="77777777" w:rsidR="005B7082" w:rsidRPr="000D7E5C" w:rsidRDefault="005B7082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B112B1B" w14:textId="77777777" w:rsidR="005B7082" w:rsidRPr="000D7E5C" w:rsidRDefault="005B7082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6CAF8000" w14:textId="77777777" w:rsidR="005B7082" w:rsidRPr="000D7E5C" w:rsidRDefault="005B7082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23CE6DFF" w14:textId="77777777" w:rsidR="005B7082" w:rsidRPr="000D7E5C" w:rsidRDefault="005B7082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415E9BFD" w14:textId="77777777" w:rsidR="005B7082" w:rsidRPr="000D7E5C" w:rsidRDefault="005B7082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003A8BA1" w14:textId="77777777" w:rsidTr="00A9434D">
        <w:tc>
          <w:tcPr>
            <w:tcW w:w="2410" w:type="dxa"/>
            <w:tcBorders>
              <w:left w:val="nil"/>
              <w:right w:val="nil"/>
            </w:tcBorders>
          </w:tcPr>
          <w:p w14:paraId="13676BF4" w14:textId="68A77B32" w:rsidR="00624ED1" w:rsidRPr="000D7E5C" w:rsidRDefault="00021827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Stevens–Johnson syndrome or toxic epidermal necrolysi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1A52B4A" w14:textId="77777777" w:rsidR="00624ED1" w:rsidRPr="000D7E5C" w:rsidRDefault="00624ED1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387A5979" w14:textId="187C23EB" w:rsidR="00624ED1" w:rsidRPr="000D7E5C" w:rsidRDefault="00E212F8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agnosis of </w:t>
            </w:r>
            <w:r w:rsidR="004B2834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evens–Johnson syndrome or toxic epidermal necrolysis 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48C75B83" w14:textId="60F806E6" w:rsidR="00624ED1" w:rsidRPr="000D7E5C" w:rsidRDefault="00021827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L51.1; L51.2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230E8CC1" w14:textId="77777777" w:rsidR="00624ED1" w:rsidRPr="000D7E5C" w:rsidRDefault="00624ED1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6EB5311A" w14:textId="77777777" w:rsidTr="00A9434D">
        <w:tc>
          <w:tcPr>
            <w:tcW w:w="2410" w:type="dxa"/>
            <w:tcBorders>
              <w:left w:val="nil"/>
              <w:right w:val="nil"/>
            </w:tcBorders>
          </w:tcPr>
          <w:p w14:paraId="6CFB2441" w14:textId="77777777" w:rsidR="005B7082" w:rsidRPr="000D7E5C" w:rsidRDefault="005B7082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9AAB68A" w14:textId="77777777" w:rsidR="005B7082" w:rsidRPr="000D7E5C" w:rsidRDefault="005B7082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2529BFC0" w14:textId="77777777" w:rsidR="005B7082" w:rsidRPr="000D7E5C" w:rsidRDefault="005B7082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4DADE6B7" w14:textId="77777777" w:rsidR="005B7082" w:rsidRPr="000D7E5C" w:rsidRDefault="005B7082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2378DCA3" w14:textId="77777777" w:rsidR="005B7082" w:rsidRPr="000D7E5C" w:rsidRDefault="005B7082" w:rsidP="00EF1F0B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4C371C34" w14:textId="17F25C7A" w:rsidTr="00A9434D">
        <w:tc>
          <w:tcPr>
            <w:tcW w:w="2410" w:type="dxa"/>
            <w:tcBorders>
              <w:left w:val="nil"/>
              <w:right w:val="nil"/>
            </w:tcBorders>
          </w:tcPr>
          <w:p w14:paraId="5D2AD5B8" w14:textId="487CFFF3" w:rsidR="00021827" w:rsidRPr="000D7E5C" w:rsidRDefault="001C404E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Rash requiring pharmacotherapy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F55E390" w14:textId="0F3D0554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0E734AE3" w14:textId="538C8971" w:rsidR="00021827" w:rsidRPr="000D7E5C" w:rsidRDefault="004B2834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agnosis of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  <w:r w:rsidR="00021827"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ash/dermatitis requiring treatment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47D28578" w14:textId="2BA6BAB6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L27; L30; L50; L51.0; L51.8; L51.9; R21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72571B91" w14:textId="1EEA8DF2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ral/IV corticosteroid, or antihistamine </w:t>
            </w:r>
            <w:r w:rsidR="00925C5C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(ATC code: R06A) 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+ topical corticosteroid</w:t>
            </w:r>
            <w:r w:rsidR="00925C5C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ATC code: D07)</w:t>
            </w:r>
          </w:p>
        </w:tc>
      </w:tr>
      <w:tr w:rsidR="000D7E5C" w:rsidRPr="000D7E5C" w14:paraId="2F43527D" w14:textId="247DC5B5" w:rsidTr="00A9434D">
        <w:tc>
          <w:tcPr>
            <w:tcW w:w="2410" w:type="dxa"/>
            <w:tcBorders>
              <w:left w:val="nil"/>
              <w:right w:val="nil"/>
            </w:tcBorders>
          </w:tcPr>
          <w:p w14:paraId="236E34B3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5E87B96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589DD768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0816788A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611AFA0E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03331761" w14:textId="62F7E691" w:rsidTr="00A9434D">
        <w:tc>
          <w:tcPr>
            <w:tcW w:w="2410" w:type="dxa"/>
            <w:tcBorders>
              <w:left w:val="nil"/>
              <w:right w:val="nil"/>
            </w:tcBorders>
          </w:tcPr>
          <w:p w14:paraId="11E6B83C" w14:textId="2BF46149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econdary outcome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B368659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3492A54B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5B552FB3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6E13DCDC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22E29881" w14:textId="1ED242A2" w:rsidTr="00A9434D">
        <w:tc>
          <w:tcPr>
            <w:tcW w:w="2410" w:type="dxa"/>
            <w:tcBorders>
              <w:left w:val="nil"/>
              <w:right w:val="nil"/>
            </w:tcBorders>
          </w:tcPr>
          <w:p w14:paraId="67A84175" w14:textId="53B2FDA5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Treatment failur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CE40A0F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58490D81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0353129A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24FD57F1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4A11FE1F" w14:textId="262382A9" w:rsidTr="00A9434D">
        <w:tc>
          <w:tcPr>
            <w:tcW w:w="2410" w:type="dxa"/>
            <w:tcBorders>
              <w:left w:val="nil"/>
              <w:right w:val="nil"/>
            </w:tcBorders>
          </w:tcPr>
          <w:p w14:paraId="4C592755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346C551" w14:textId="0E138C55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Upper urinary tract infection</w:t>
            </w: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300DF126" w14:textId="4CE0666A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Diagnosis of acute pyelonephritis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3B584A29" w14:textId="4BAE013A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N10; N12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4521ECA6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474394CF" w14:textId="77777777" w:rsidTr="00A9434D">
        <w:tc>
          <w:tcPr>
            <w:tcW w:w="2410" w:type="dxa"/>
            <w:tcBorders>
              <w:left w:val="nil"/>
              <w:right w:val="nil"/>
            </w:tcBorders>
          </w:tcPr>
          <w:p w14:paraId="667A2B7A" w14:textId="77777777" w:rsidR="00B02953" w:rsidRPr="000D7E5C" w:rsidRDefault="00B02953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7E2C2BB" w14:textId="77777777" w:rsidR="00B02953" w:rsidRPr="000D7E5C" w:rsidRDefault="00B02953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515570DA" w14:textId="77777777" w:rsidR="00B02953" w:rsidRPr="000D7E5C" w:rsidRDefault="00B02953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55D72AD8" w14:textId="77777777" w:rsidR="00B02953" w:rsidRPr="000D7E5C" w:rsidRDefault="00B02953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3A937D88" w14:textId="77777777" w:rsidR="00B02953" w:rsidRPr="000D7E5C" w:rsidRDefault="00B02953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36E1BCD8" w14:textId="41806968" w:rsidTr="00A9434D">
        <w:tc>
          <w:tcPr>
            <w:tcW w:w="2410" w:type="dxa"/>
            <w:tcBorders>
              <w:left w:val="nil"/>
              <w:right w:val="nil"/>
            </w:tcBorders>
          </w:tcPr>
          <w:p w14:paraId="02E35919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6DDCDED" w14:textId="51A640E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Antibiotic modification</w:t>
            </w: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05D949D3" w14:textId="33BE036C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Change or addition of antibiotics within 7 days of the index date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76589118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3EC34F83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7E39F127" w14:textId="77777777" w:rsidTr="00A9434D">
        <w:tc>
          <w:tcPr>
            <w:tcW w:w="2410" w:type="dxa"/>
            <w:tcBorders>
              <w:left w:val="nil"/>
              <w:right w:val="nil"/>
            </w:tcBorders>
          </w:tcPr>
          <w:p w14:paraId="1F5AF331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F3066F4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7EEA9BC4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0966BB99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453786C4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1F61B4A5" w14:textId="77777777" w:rsidTr="00A9434D">
        <w:tc>
          <w:tcPr>
            <w:tcW w:w="2410" w:type="dxa"/>
            <w:tcBorders>
              <w:left w:val="nil"/>
              <w:right w:val="nil"/>
            </w:tcBorders>
          </w:tcPr>
          <w:p w14:paraId="47514735" w14:textId="6B9AC2F6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All-cause hospitalizatio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4258D08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7FA01809" w14:textId="2B363B2C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Admission within 7 days of the index date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3BC710F3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5EE20188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0FE7C740" w14:textId="77777777" w:rsidTr="00A9434D">
        <w:tc>
          <w:tcPr>
            <w:tcW w:w="2410" w:type="dxa"/>
            <w:tcBorders>
              <w:left w:val="nil"/>
              <w:right w:val="nil"/>
            </w:tcBorders>
          </w:tcPr>
          <w:p w14:paraId="467CB48A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926F9D6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274B4935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0E442E27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68AB54F9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56E0CD8E" w14:textId="65CE2FED" w:rsidTr="00A9434D">
        <w:tc>
          <w:tcPr>
            <w:tcW w:w="2410" w:type="dxa"/>
            <w:tcBorders>
              <w:left w:val="nil"/>
              <w:right w:val="nil"/>
            </w:tcBorders>
          </w:tcPr>
          <w:p w14:paraId="225D0EDD" w14:textId="0C761A8D" w:rsidR="00021827" w:rsidRPr="000D7E5C" w:rsidRDefault="00021827" w:rsidP="000218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Other adverse event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70FF2EC" w14:textId="77777777" w:rsidR="00021827" w:rsidRPr="000D7E5C" w:rsidRDefault="00021827" w:rsidP="000218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08AB9518" w14:textId="77777777" w:rsidR="00021827" w:rsidRPr="000D7E5C" w:rsidRDefault="00021827" w:rsidP="000218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3211810C" w14:textId="77777777" w:rsidR="00021827" w:rsidRPr="000D7E5C" w:rsidRDefault="00021827" w:rsidP="000218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64907D0D" w14:textId="77777777" w:rsidR="00021827" w:rsidRPr="000D7E5C" w:rsidRDefault="00021827" w:rsidP="000218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0FE6CC43" w14:textId="0773F415" w:rsidTr="00A9434D">
        <w:tc>
          <w:tcPr>
            <w:tcW w:w="2410" w:type="dxa"/>
            <w:tcBorders>
              <w:left w:val="nil"/>
              <w:right w:val="nil"/>
            </w:tcBorders>
          </w:tcPr>
          <w:p w14:paraId="2257A998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811F14E" w14:textId="067B0200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Gastrointestinal symptoms</w:t>
            </w: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3D39B1A3" w14:textId="7CFA06E5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ausea/vomiting, </w:t>
            </w:r>
            <w:r w:rsidR="00D17CA7"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diarrhea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, or noninfective gastroenteritis/colitis with treatment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066770E5" w14:textId="3FAA2CF3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R11; R19.7; K52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4962BB8F" w14:textId="2D7F7193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Antiemetics (domperidone, metoclopramide), probiotics, or loperamide</w:t>
            </w:r>
            <w:r w:rsidR="00925C5C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ATC code: A03FA, A07FA, A07DA)</w:t>
            </w:r>
          </w:p>
        </w:tc>
      </w:tr>
      <w:tr w:rsidR="000D7E5C" w:rsidRPr="000D7E5C" w14:paraId="3BA1238F" w14:textId="6BC249E5" w:rsidTr="00A9434D">
        <w:tc>
          <w:tcPr>
            <w:tcW w:w="2410" w:type="dxa"/>
            <w:tcBorders>
              <w:left w:val="nil"/>
              <w:right w:val="nil"/>
            </w:tcBorders>
          </w:tcPr>
          <w:p w14:paraId="0874CDF1" w14:textId="77777777" w:rsidR="00021827" w:rsidRPr="000D7E5C" w:rsidRDefault="00021827" w:rsidP="000218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40D49BB" w14:textId="4441C036" w:rsidR="00021827" w:rsidRPr="000D7E5C" w:rsidRDefault="00021827" w:rsidP="000218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Electrolyte abnormalities</w:t>
            </w: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35A476B8" w14:textId="12EFC27A" w:rsidR="00021827" w:rsidRPr="000D7E5C" w:rsidRDefault="0078177E" w:rsidP="000218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iagnosis of h</w:t>
            </w:r>
            <w:r w:rsidR="001651F1"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yponatremia or hyperkalemia</w:t>
            </w:r>
            <w:r w:rsidR="00BC0B2C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1799B414" w14:textId="5758D407" w:rsidR="00021827" w:rsidRPr="000D7E5C" w:rsidRDefault="00021827" w:rsidP="000218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E87.</w:t>
            </w:r>
            <w:r w:rsidR="004F6855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; E87.</w:t>
            </w:r>
            <w:r w:rsidR="004F6855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7E9E2DAA" w14:textId="74358A0B" w:rsidR="00021827" w:rsidRPr="000D7E5C" w:rsidRDefault="00021827" w:rsidP="000218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5C9B6553" w14:textId="154AE120" w:rsidTr="00A9434D">
        <w:tc>
          <w:tcPr>
            <w:tcW w:w="2410" w:type="dxa"/>
            <w:tcBorders>
              <w:left w:val="nil"/>
              <w:right w:val="nil"/>
            </w:tcBorders>
          </w:tcPr>
          <w:p w14:paraId="790A2FCE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6D8E4EE" w14:textId="3B362E27" w:rsidR="00021827" w:rsidRPr="000D7E5C" w:rsidRDefault="00D17CA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Hypoglycemia</w:t>
            </w: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0D284139" w14:textId="340900AE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agnosis of </w:t>
            </w:r>
            <w:r w:rsidR="00D17CA7"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hypoglycemia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with glucose therapy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74AB4098" w14:textId="6E4FDCEF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E16.0; E16.1</w:t>
            </w:r>
            <w:r w:rsidR="002762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 E16.2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68D9FB5B" w14:textId="1F2DAD3D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50% glucose IV or oral glucose</w:t>
            </w:r>
            <w:r w:rsidR="00925C5C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ATC code: B05CX01)</w:t>
            </w:r>
          </w:p>
        </w:tc>
      </w:tr>
      <w:tr w:rsidR="000D7E5C" w:rsidRPr="000D7E5C" w14:paraId="0CDEFA60" w14:textId="0D8CC0E2" w:rsidTr="00A9434D">
        <w:tc>
          <w:tcPr>
            <w:tcW w:w="2410" w:type="dxa"/>
            <w:tcBorders>
              <w:left w:val="nil"/>
              <w:right w:val="nil"/>
            </w:tcBorders>
          </w:tcPr>
          <w:p w14:paraId="562F95DC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A94F24F" w14:textId="16CB2FA9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Acute renal failure</w:t>
            </w: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24949761" w14:textId="284D01FE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Diagnosis of acute renal failure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6BD04403" w14:textId="39BE9E79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N17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2FCE23D9" w14:textId="77777777" w:rsidR="00021827" w:rsidRPr="000D7E5C" w:rsidRDefault="00021827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03F59B47" w14:textId="77777777" w:rsidTr="00A9434D">
        <w:tc>
          <w:tcPr>
            <w:tcW w:w="2410" w:type="dxa"/>
            <w:tcBorders>
              <w:left w:val="nil"/>
              <w:right w:val="nil"/>
            </w:tcBorders>
          </w:tcPr>
          <w:p w14:paraId="713336C6" w14:textId="77777777" w:rsidR="00BC0B2C" w:rsidRPr="000D7E5C" w:rsidRDefault="00BC0B2C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4C92D95" w14:textId="77777777" w:rsidR="00BC0B2C" w:rsidRPr="000D7E5C" w:rsidRDefault="00BC0B2C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44E69D72" w14:textId="77777777" w:rsidR="00BC0B2C" w:rsidRPr="000D7E5C" w:rsidRDefault="00BC0B2C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5E3302F7" w14:textId="77777777" w:rsidR="00BC0B2C" w:rsidRPr="000D7E5C" w:rsidRDefault="00BC0B2C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6605B4CA" w14:textId="77777777" w:rsidR="00BC0B2C" w:rsidRPr="000D7E5C" w:rsidRDefault="00BC0B2C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1A22EF4B" w14:textId="77777777" w:rsidTr="00A9434D">
        <w:tc>
          <w:tcPr>
            <w:tcW w:w="2410" w:type="dxa"/>
            <w:tcBorders>
              <w:left w:val="nil"/>
              <w:right w:val="nil"/>
            </w:tcBorders>
          </w:tcPr>
          <w:p w14:paraId="0052A9DF" w14:textId="3E0C43C5" w:rsidR="00BC0B2C" w:rsidRPr="000D7E5C" w:rsidRDefault="00BC0B2C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erious arrhythmia or death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E4B7087" w14:textId="77777777" w:rsidR="009D0F73" w:rsidRPr="000D7E5C" w:rsidRDefault="009D0F73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4" w:type="dxa"/>
            <w:tcBorders>
              <w:left w:val="nil"/>
              <w:right w:val="nil"/>
            </w:tcBorders>
          </w:tcPr>
          <w:p w14:paraId="2F28E4CE" w14:textId="4060B11D" w:rsidR="00BC0B2C" w:rsidRPr="000D7E5C" w:rsidRDefault="009D0F73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agnosis of </w:t>
            </w:r>
            <w:r w:rsidR="00BC0B2C"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QT prolongation</w:t>
            </w:r>
            <w:r w:rsidR="00BC0B2C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r w:rsidR="00A50684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</w:t>
            </w:r>
            <w:r w:rsidR="00A50684"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entricular tachycardia</w:t>
            </w:r>
            <w:r w:rsidR="00A50684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or </w:t>
            </w:r>
            <w:r w:rsidR="00A50684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</w:t>
            </w:r>
            <w:r w:rsidR="00A50684"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entricular fibrillation</w:t>
            </w:r>
            <w:r w:rsidR="00A50684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t</w:t>
            </w:r>
            <w:r w:rsidR="00A50684"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orsades de pointes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4EDE7B24" w14:textId="729FF524" w:rsidR="00BC0B2C" w:rsidRPr="000D7E5C" w:rsidRDefault="00A50684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45.8; I46; I47.2; I49.0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14:paraId="4826F8C8" w14:textId="77777777" w:rsidR="00BC0B2C" w:rsidRPr="000D7E5C" w:rsidRDefault="00BC0B2C" w:rsidP="00021827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47DC5CD2" w14:textId="0A99FBC3" w:rsidR="00342A43" w:rsidRPr="000D7E5C" w:rsidRDefault="00B50FAD" w:rsidP="00346991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D7E5C">
        <w:rPr>
          <w:rFonts w:ascii="Times New Roman" w:hAnsi="Times New Roman" w:cs="Times New Roman"/>
          <w:color w:val="000000" w:themeColor="text1"/>
        </w:rPr>
        <w:t>ATC, Anatomical Therapeutic Chemical Classification System; ICD-10, International Classification of Diseases, 10th Revision</w:t>
      </w:r>
      <w:r w:rsidRPr="000D7E5C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9E4A47" w:rsidRPr="000D7E5C">
        <w:rPr>
          <w:rFonts w:ascii="Times New Roman" w:hAnsi="Times New Roman" w:cs="Times New Roman"/>
          <w:color w:val="000000" w:themeColor="text1"/>
        </w:rPr>
        <w:t>IV</w:t>
      </w:r>
      <w:r w:rsidRPr="000D7E5C">
        <w:rPr>
          <w:rFonts w:ascii="Times New Roman" w:hAnsi="Times New Roman" w:cs="Times New Roman" w:hint="eastAsia"/>
          <w:color w:val="000000" w:themeColor="text1"/>
        </w:rPr>
        <w:t>,</w:t>
      </w:r>
      <w:r w:rsidR="00021827" w:rsidRPr="000D7E5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E4A47" w:rsidRPr="000D7E5C">
        <w:rPr>
          <w:rFonts w:ascii="Times New Roman" w:hAnsi="Times New Roman" w:cs="Times New Roman"/>
          <w:color w:val="000000" w:themeColor="text1"/>
        </w:rPr>
        <w:t>Intravenous</w:t>
      </w:r>
      <w:r w:rsidRPr="000D7E5C">
        <w:rPr>
          <w:rFonts w:ascii="Times New Roman" w:hAnsi="Times New Roman" w:cs="Times New Roman" w:hint="eastAsia"/>
          <w:color w:val="000000" w:themeColor="text1"/>
        </w:rPr>
        <w:t>.</w:t>
      </w:r>
    </w:p>
    <w:p w14:paraId="0424A878" w14:textId="77777777" w:rsidR="004059DB" w:rsidRPr="000D7E5C" w:rsidRDefault="004059DB" w:rsidP="0034699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2E0D078C" w14:textId="7775340E" w:rsidR="004059DB" w:rsidRPr="000D7E5C" w:rsidRDefault="004059DB" w:rsidP="00346991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D7E5C">
        <w:rPr>
          <w:rFonts w:ascii="Times New Roman" w:hAnsi="Times New Roman" w:cs="Times New Roman"/>
          <w:color w:val="000000" w:themeColor="text1"/>
        </w:rPr>
        <w:br w:type="page"/>
      </w:r>
    </w:p>
    <w:p w14:paraId="19B0166B" w14:textId="178CDD6B" w:rsidR="004059DB" w:rsidRPr="000D7E5C" w:rsidRDefault="004059DB" w:rsidP="004059DB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lastRenderedPageBreak/>
        <w:t xml:space="preserve">Supplementary Table </w:t>
      </w:r>
      <w:r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>4</w:t>
      </w:r>
      <w:r w:rsidRPr="000D7E5C">
        <w:rPr>
          <w:rFonts w:ascii="Times New Roman" w:eastAsia="Times New Roman" w:hAnsi="Times New Roman" w:cs="Times New Roman"/>
          <w:b/>
          <w:color w:val="000000" w:themeColor="text1"/>
          <w:sz w:val="22"/>
        </w:rPr>
        <w:t>.</w:t>
      </w:r>
      <w:r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="009438FE" w:rsidRPr="000D7E5C">
        <w:rPr>
          <w:rFonts w:ascii="Times New Roman" w:hAnsi="Times New Roman" w:cs="Times New Roman"/>
          <w:b/>
          <w:color w:val="000000" w:themeColor="text1"/>
          <w:sz w:val="22"/>
        </w:rPr>
        <w:t>Comparison of outcomes between propensity score</w:t>
      </w:r>
      <w:r w:rsidR="009438FE" w:rsidRPr="000D7E5C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="009438FE" w:rsidRPr="000D7E5C">
        <w:rPr>
          <w:rFonts w:ascii="Times New Roman" w:hAnsi="Times New Roman" w:cs="Times New Roman"/>
          <w:b/>
          <w:color w:val="000000" w:themeColor="text1"/>
          <w:sz w:val="22"/>
        </w:rPr>
        <w:t>weighted groups in the sensitivity analyses</w:t>
      </w:r>
    </w:p>
    <w:tbl>
      <w:tblPr>
        <w:tblStyle w:val="a3"/>
        <w:tblW w:w="490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0"/>
        <w:gridCol w:w="1683"/>
        <w:gridCol w:w="1508"/>
        <w:gridCol w:w="1519"/>
        <w:gridCol w:w="1520"/>
        <w:gridCol w:w="1506"/>
      </w:tblGrid>
      <w:tr w:rsidR="000D7E5C" w:rsidRPr="000D7E5C" w14:paraId="733FA049" w14:textId="77777777" w:rsidTr="009438FE">
        <w:trPr>
          <w:trHeight w:val="283"/>
        </w:trPr>
        <w:tc>
          <w:tcPr>
            <w:tcW w:w="5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CB8C7" w14:textId="77777777" w:rsidR="009438FE" w:rsidRPr="000D7E5C" w:rsidRDefault="009438FE" w:rsidP="00E26D5A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97945" w14:textId="77777777" w:rsidR="009438FE" w:rsidRPr="000D7E5C" w:rsidRDefault="009438FE" w:rsidP="00E26D5A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luoroquinolone</w:t>
            </w:r>
          </w:p>
          <w:p w14:paraId="694E10C6" w14:textId="77777777" w:rsidR="009438FE" w:rsidRPr="000D7E5C" w:rsidRDefault="009438FE" w:rsidP="00E26D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66B6C" w14:textId="77777777" w:rsidR="009438FE" w:rsidRPr="000D7E5C" w:rsidRDefault="009438FE" w:rsidP="00E26D5A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MP-SMX</w:t>
            </w:r>
          </w:p>
          <w:p w14:paraId="0CB3F2DE" w14:textId="77777777" w:rsidR="009438FE" w:rsidRPr="000D7E5C" w:rsidRDefault="009438FE" w:rsidP="00E26D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8E006" w14:textId="77777777" w:rsidR="009438FE" w:rsidRPr="000D7E5C" w:rsidRDefault="009438FE" w:rsidP="00E26D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Risk differenc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73AEB" w14:textId="77777777" w:rsidR="009438FE" w:rsidRPr="000D7E5C" w:rsidRDefault="009438FE" w:rsidP="00E26D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95% confidence interval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C2337" w14:textId="77777777" w:rsidR="009438FE" w:rsidRPr="000D7E5C" w:rsidRDefault="009438FE" w:rsidP="00E26D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</w:rPr>
              <w:t>P</w:t>
            </w:r>
          </w:p>
        </w:tc>
      </w:tr>
      <w:tr w:rsidR="000D7E5C" w:rsidRPr="000D7E5C" w14:paraId="43FF93A9" w14:textId="77777777" w:rsidTr="009438FE">
        <w:trPr>
          <w:trHeight w:val="283"/>
        </w:trPr>
        <w:tc>
          <w:tcPr>
            <w:tcW w:w="5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D9109" w14:textId="7F2A6132" w:rsidR="009438FE" w:rsidRPr="000D7E5C" w:rsidRDefault="009438FE" w:rsidP="009438FE">
            <w:pPr>
              <w:widowControl/>
              <w:snapToGrid w:val="0"/>
              <w:spacing w:line="80" w:lineRule="atLeast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Patients with</w:t>
            </w:r>
            <w:r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 xml:space="preserve"> 3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-Day Prescription (%)</w:t>
            </w:r>
          </w:p>
          <w:p w14:paraId="6AF51045" w14:textId="1D4582AF" w:rsidR="009438FE" w:rsidRPr="000D7E5C" w:rsidRDefault="009438FE" w:rsidP="009438FE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[</w:t>
            </w:r>
            <w:r w:rsidRPr="000D7E5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MP-SMX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 (n = </w:t>
            </w:r>
            <w:r w:rsidR="005818DE"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544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) vs. </w:t>
            </w:r>
            <w:r w:rsidRPr="000D7E5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luoroquinolone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 (n = </w:t>
            </w:r>
            <w:r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7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,</w:t>
            </w:r>
            <w:r w:rsidR="005818DE"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904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)]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E1BBB" w14:textId="77777777" w:rsidR="009438FE" w:rsidRPr="000D7E5C" w:rsidRDefault="009438FE" w:rsidP="00E26D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AA7BB" w14:textId="77777777" w:rsidR="009438FE" w:rsidRPr="000D7E5C" w:rsidRDefault="009438FE" w:rsidP="00E26D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17FC2" w14:textId="77777777" w:rsidR="009438FE" w:rsidRPr="000D7E5C" w:rsidRDefault="009438FE" w:rsidP="00E26D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F129D" w14:textId="77777777" w:rsidR="009438FE" w:rsidRPr="000D7E5C" w:rsidRDefault="009438FE" w:rsidP="00E26D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9E269" w14:textId="77777777" w:rsidR="009438FE" w:rsidRPr="000D7E5C" w:rsidRDefault="009438FE" w:rsidP="00E26D5A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4B72716B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041C27D7" w14:textId="429BFA9C" w:rsidR="005818DE" w:rsidRPr="000D7E5C" w:rsidRDefault="005818DE" w:rsidP="005818DE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Primary outcome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7311A1A" w14:textId="5C16A665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C33DB9" w14:textId="0A222FE5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A23B9B8" w14:textId="5C940875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798CE0A" w14:textId="1187C707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C253BC2" w14:textId="6B506F2A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95</w:t>
            </w:r>
          </w:p>
        </w:tc>
      </w:tr>
      <w:tr w:rsidR="000D7E5C" w:rsidRPr="000D7E5C" w14:paraId="2F8E1535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54539A92" w14:textId="72C107A3" w:rsidR="005818DE" w:rsidRPr="000D7E5C" w:rsidRDefault="005818DE" w:rsidP="005818DE">
            <w:pPr>
              <w:widowControl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ary outcomes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65DB951" w14:textId="77777777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49B2FF0" w14:textId="77777777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08B1063" w14:textId="77777777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20065BA" w14:textId="77777777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44B8084" w14:textId="77777777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30E91B55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78D05024" w14:textId="77777777" w:rsidR="005818DE" w:rsidRPr="000D7E5C" w:rsidRDefault="005818DE" w:rsidP="005818DE">
            <w:pPr>
              <w:widowControl/>
              <w:snapToGrid w:val="0"/>
              <w:spacing w:line="80" w:lineRule="atLeast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Treatment failur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296DA94" w14:textId="7B16EF59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2E6D38D" w14:textId="2CA66DBE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.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C4E9253" w14:textId="57F4F7D3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D506CA4" w14:textId="66AF45D5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164BE66" w14:textId="44881241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51</w:t>
            </w:r>
          </w:p>
        </w:tc>
      </w:tr>
      <w:tr w:rsidR="000D7E5C" w:rsidRPr="000D7E5C" w14:paraId="106EB272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79CA6245" w14:textId="3B711B3D" w:rsidR="005818DE" w:rsidRPr="000D7E5C" w:rsidRDefault="005818DE" w:rsidP="005818DE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A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ll-cause hospitaliz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E783B60" w14:textId="0066FF19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F97AEF2" w14:textId="7EB86EA5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91F3AA8" w14:textId="0BB34B5E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E19F01C" w14:textId="55FDA976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41D3B0A" w14:textId="4B1EBE58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6</w:t>
            </w:r>
          </w:p>
        </w:tc>
      </w:tr>
      <w:tr w:rsidR="000D7E5C" w:rsidRPr="000D7E5C" w14:paraId="08667845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01C081A8" w14:textId="77777777" w:rsidR="005818DE" w:rsidRPr="000D7E5C" w:rsidRDefault="005818DE" w:rsidP="005818DE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ther adverse event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30C925A" w14:textId="3EB6DD03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8640AD4" w14:textId="2BA995FC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</w:t>
            </w:r>
            <w:r w:rsidR="0078177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1003B16" w14:textId="21C93D9E" w:rsidR="005818DE" w:rsidRPr="000D7E5C" w:rsidRDefault="003B2E9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</w:t>
            </w:r>
            <w:r w:rsidR="005818DE"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="0078177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0E78D30" w14:textId="46CCE262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="003B2E9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="003B2E9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="0078177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E204E3F" w14:textId="40890ED7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="0078177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73</w:t>
            </w:r>
          </w:p>
        </w:tc>
      </w:tr>
      <w:tr w:rsidR="000D7E5C" w:rsidRPr="000D7E5C" w14:paraId="7559FC2C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7440980C" w14:textId="77777777" w:rsidR="005818DE" w:rsidRPr="000D7E5C" w:rsidRDefault="005818DE" w:rsidP="005818DE">
            <w:pPr>
              <w:widowControl/>
              <w:snapToGrid w:val="0"/>
              <w:ind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D160921" w14:textId="77777777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169321A" w14:textId="77777777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BB3AD58" w14:textId="77777777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70DCEA6" w14:textId="77777777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7BDBF1F" w14:textId="77777777" w:rsidR="005818DE" w:rsidRPr="000D7E5C" w:rsidRDefault="005818DE" w:rsidP="005818D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1988F879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200E6D13" w14:textId="09C954F4" w:rsidR="00204F6F" w:rsidRPr="000D7E5C" w:rsidRDefault="006B1E0F" w:rsidP="00204F6F">
            <w:pPr>
              <w:widowControl/>
              <w:snapToGrid w:val="0"/>
              <w:spacing w:line="80" w:lineRule="atLeast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Patients received TMP–SMX (160/800 mg twice daily)</w:t>
            </w:r>
            <w:r w:rsidR="00204F6F"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 (%)</w:t>
            </w:r>
          </w:p>
          <w:p w14:paraId="5F1CF33A" w14:textId="28261114" w:rsidR="00204F6F" w:rsidRPr="000D7E5C" w:rsidRDefault="00204F6F" w:rsidP="00204F6F">
            <w:pPr>
              <w:widowControl/>
              <w:snapToGrid w:val="0"/>
              <w:spacing w:line="80" w:lineRule="atLeast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[</w:t>
            </w:r>
            <w:r w:rsidRPr="000D7E5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MP-SMX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 (n = </w:t>
            </w:r>
            <w:r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9</w:t>
            </w:r>
            <w:r w:rsidR="006B1E0F"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76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) vs. </w:t>
            </w:r>
            <w:r w:rsidRPr="000D7E5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luoroquinolone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 (n = </w:t>
            </w:r>
            <w:r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4</w:t>
            </w:r>
            <w:r w:rsidR="006B1E0F"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9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,</w:t>
            </w:r>
            <w:r w:rsidR="006B1E0F"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702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)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4ABE4A3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16F48FD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54FCA7C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117AFD9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4C1CAAD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17F5C1DE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36B10854" w14:textId="294CD69D" w:rsidR="00204F6F" w:rsidRPr="000D7E5C" w:rsidRDefault="00204F6F" w:rsidP="00204F6F">
            <w:pPr>
              <w:widowControl/>
              <w:snapToGrid w:val="0"/>
              <w:spacing w:line="80" w:lineRule="atLeast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Primary outcome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0995095" w14:textId="51E32149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4B53221" w14:textId="1180C1BE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650F933" w14:textId="13954FCC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B74F1DF" w14:textId="6222FA4F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06FB168" w14:textId="079052DD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="00CA71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</w:t>
            </w:r>
          </w:p>
        </w:tc>
      </w:tr>
      <w:tr w:rsidR="000D7E5C" w:rsidRPr="000D7E5C" w14:paraId="73170010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4A1B2861" w14:textId="22F1D82B" w:rsidR="00204F6F" w:rsidRPr="000D7E5C" w:rsidRDefault="00204F6F" w:rsidP="00204F6F">
            <w:pPr>
              <w:widowControl/>
              <w:snapToGrid w:val="0"/>
              <w:spacing w:line="80" w:lineRule="atLeast"/>
              <w:ind w:firstLineChars="50" w:firstLine="110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ary outcomes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EE8FD10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B4110E7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A322956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168A3A7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65B2E97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4B86F9D2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546A6244" w14:textId="4A8E7B31" w:rsidR="00204F6F" w:rsidRPr="000D7E5C" w:rsidRDefault="00204F6F" w:rsidP="00204F6F">
            <w:pPr>
              <w:widowControl/>
              <w:snapToGrid w:val="0"/>
              <w:spacing w:line="8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Treatment failur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048BFAB" w14:textId="5718F4A6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1EDCB5A" w14:textId="68EE7E60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CA71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 w:rsidR="00CA71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A9F196F" w14:textId="01433D6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</w:t>
            </w:r>
            <w:r w:rsidR="00CA71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="00CA71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49F73B8" w14:textId="0E9618B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</w:t>
            </w:r>
            <w:r w:rsidR="00CA71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="00CA71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="00CA71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4271CC1" w14:textId="61E4FD8E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="00CA71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7</w:t>
            </w:r>
          </w:p>
        </w:tc>
      </w:tr>
      <w:tr w:rsidR="000D7E5C" w:rsidRPr="000D7E5C" w14:paraId="081A3F80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142AC1BC" w14:textId="7BA7B4F8" w:rsidR="00204F6F" w:rsidRPr="000D7E5C" w:rsidRDefault="00204F6F" w:rsidP="00204F6F">
            <w:pPr>
              <w:widowControl/>
              <w:snapToGrid w:val="0"/>
              <w:spacing w:line="8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ll-cause hospitaliz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75717F9" w14:textId="6BD677BE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33F7AA7" w14:textId="39D3DD0A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</w:t>
            </w:r>
            <w:r w:rsidR="00CA71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55158A5" w14:textId="382109EB" w:rsidR="00204F6F" w:rsidRPr="000D7E5C" w:rsidRDefault="00CA71D7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</w:t>
            </w:r>
            <w:r w:rsidR="00204F6F"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CC29511" w14:textId="49F9AF0C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="00CA71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FDDB94B" w14:textId="60E36273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="00CA71D7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46</w:t>
            </w:r>
          </w:p>
        </w:tc>
      </w:tr>
      <w:tr w:rsidR="000D7E5C" w:rsidRPr="000D7E5C" w14:paraId="7A36E1B3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7202CF63" w14:textId="3776D578" w:rsidR="00204F6F" w:rsidRPr="000D7E5C" w:rsidRDefault="00204F6F" w:rsidP="00204F6F">
            <w:pPr>
              <w:widowControl/>
              <w:snapToGrid w:val="0"/>
              <w:spacing w:line="8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ther adverse event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0DB0A83" w14:textId="64E81C5B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E2F460B" w14:textId="79EB2ADB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</w:t>
            </w:r>
            <w:r w:rsidR="0078177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69ED09E" w14:textId="60704B13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5B5EED9" w14:textId="23E3FA38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="0078177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="0078177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F98F68B" w14:textId="7AE402A0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="0078177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25</w:t>
            </w:r>
          </w:p>
        </w:tc>
      </w:tr>
      <w:tr w:rsidR="000D7E5C" w:rsidRPr="000D7E5C" w14:paraId="5470A62A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341F013F" w14:textId="77777777" w:rsidR="00204F6F" w:rsidRPr="000D7E5C" w:rsidRDefault="00204F6F" w:rsidP="00204F6F">
            <w:pPr>
              <w:widowControl/>
              <w:snapToGrid w:val="0"/>
              <w:spacing w:line="80" w:lineRule="atLeast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47F9957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E2A7512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DDA24E8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4C6AB4D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4A68CB5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0EC9F700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562076BB" w14:textId="193CDFC9" w:rsidR="00204F6F" w:rsidRPr="000D7E5C" w:rsidRDefault="00204F6F" w:rsidP="00204F6F">
            <w:pPr>
              <w:widowControl/>
              <w:snapToGrid w:val="0"/>
              <w:spacing w:line="80" w:lineRule="atLeast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Patients without duplicate inclusion (%)</w:t>
            </w:r>
          </w:p>
          <w:p w14:paraId="182C241D" w14:textId="3911C513" w:rsidR="00204F6F" w:rsidRPr="000D7E5C" w:rsidRDefault="00204F6F" w:rsidP="00204F6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[</w:t>
            </w:r>
            <w:r w:rsidRPr="000D7E5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MP-SMX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 (n = </w:t>
            </w:r>
            <w:r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982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) vs. </w:t>
            </w:r>
            <w:r w:rsidRPr="000D7E5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luoroquinolone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 (n = </w:t>
            </w:r>
            <w:r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44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,</w:t>
            </w:r>
            <w:r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367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)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0723763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8C3BC69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81FF444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CEAB2AA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2D4F50F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610BB36E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75157777" w14:textId="317C3093" w:rsidR="00204F6F" w:rsidRPr="000D7E5C" w:rsidRDefault="00204F6F" w:rsidP="00204F6F">
            <w:pPr>
              <w:widowControl/>
              <w:snapToGrid w:val="0"/>
              <w:ind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Primary outcome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3950079" w14:textId="460D7744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63FFFB2" w14:textId="7F7F8C2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0410C0F" w14:textId="5B30C3E1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A785E5C" w14:textId="7F9E3106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6C8D122" w14:textId="151E66D5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4</w:t>
            </w:r>
          </w:p>
        </w:tc>
      </w:tr>
      <w:tr w:rsidR="000D7E5C" w:rsidRPr="000D7E5C" w14:paraId="2FB7D1C8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2F872056" w14:textId="7E3907B1" w:rsidR="00204F6F" w:rsidRPr="000D7E5C" w:rsidRDefault="00204F6F" w:rsidP="00204F6F">
            <w:pPr>
              <w:widowControl/>
              <w:snapToGrid w:val="0"/>
              <w:ind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ary outcomes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DF0404E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4DFF1F7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E524D80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673E6E5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76D85EE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35C3008A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39F7A2B9" w14:textId="2598D861" w:rsidR="00204F6F" w:rsidRPr="000D7E5C" w:rsidRDefault="00204F6F" w:rsidP="00204F6F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Treatment failur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C2A6E78" w14:textId="6CD22885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2DCD493" w14:textId="41258691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CD3E34B" w14:textId="31E463E4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7C3908F" w14:textId="6497BB36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48D8F66" w14:textId="46DB89FA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70</w:t>
            </w:r>
          </w:p>
        </w:tc>
      </w:tr>
      <w:tr w:rsidR="000D7E5C" w:rsidRPr="000D7E5C" w14:paraId="05BF211C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14F888B9" w14:textId="6EBCC009" w:rsidR="00204F6F" w:rsidRPr="000D7E5C" w:rsidRDefault="00204F6F" w:rsidP="00204F6F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ll-cause hospitaliz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A1EBD7" w14:textId="62F03922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7E14748" w14:textId="2BA6C3EC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8788D7E" w14:textId="37B6F15A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3D8E9AC" w14:textId="0E7C4E31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3894F97" w14:textId="4D2C5364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2</w:t>
            </w:r>
          </w:p>
        </w:tc>
      </w:tr>
      <w:tr w:rsidR="000D7E5C" w:rsidRPr="000D7E5C" w14:paraId="2117D033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6A6F5FEC" w14:textId="4152CE8B" w:rsidR="00204F6F" w:rsidRPr="000D7E5C" w:rsidRDefault="00204F6F" w:rsidP="00204F6F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ther adverse event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DBFE355" w14:textId="531F56C4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58124B8" w14:textId="45298C01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</w:t>
            </w:r>
            <w:r w:rsidR="0078177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66A95D0" w14:textId="270E9E44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20226C6" w14:textId="02D6F3F5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="0078177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="0078177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7966E72" w14:textId="321C5B58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="0078177E"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09</w:t>
            </w:r>
          </w:p>
        </w:tc>
      </w:tr>
      <w:tr w:rsidR="000D7E5C" w:rsidRPr="000D7E5C" w14:paraId="1CEEAA98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15F5E18B" w14:textId="77777777" w:rsidR="00204F6F" w:rsidRPr="000D7E5C" w:rsidRDefault="00204F6F" w:rsidP="00204F6F">
            <w:pPr>
              <w:widowControl/>
              <w:snapToGrid w:val="0"/>
              <w:ind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4DA5F59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888A89C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DB922E4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27C63D6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90EEEE0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1F318341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288311B0" w14:textId="39618914" w:rsidR="00204F6F" w:rsidRPr="000D7E5C" w:rsidRDefault="00204F6F" w:rsidP="00204F6F">
            <w:pPr>
              <w:widowControl/>
              <w:snapToGrid w:val="0"/>
              <w:spacing w:line="80" w:lineRule="atLeast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Patients diagnosed with anaphylaxis based on diagnostic codes alone (%)</w:t>
            </w:r>
          </w:p>
          <w:p w14:paraId="0B134AEF" w14:textId="47753090" w:rsidR="00204F6F" w:rsidRPr="000D7E5C" w:rsidRDefault="00204F6F" w:rsidP="00204F6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[</w:t>
            </w:r>
            <w:r w:rsidRPr="000D7E5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MP-SMX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 (n = </w:t>
            </w:r>
            <w:r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1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,</w:t>
            </w:r>
            <w:r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071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) vs. </w:t>
            </w:r>
            <w:r w:rsidRPr="000D7E5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luoroquinolone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 (n = </w:t>
            </w:r>
            <w:r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49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,</w:t>
            </w:r>
            <w:r w:rsidRPr="000D7E5C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702</w:t>
            </w:r>
            <w:r w:rsidRPr="000D7E5C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)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E2E71C3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6CF35DB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65201AD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31731FF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BE5EFE8" w14:textId="777777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26387D57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498524A3" w14:textId="4B9C6CBC" w:rsidR="00204F6F" w:rsidRPr="000D7E5C" w:rsidRDefault="00204F6F" w:rsidP="00204F6F">
            <w:pPr>
              <w:widowControl/>
              <w:snapToGrid w:val="0"/>
              <w:ind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Primary outcome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3DB5AC2" w14:textId="6EE1A580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1357A46" w14:textId="619711D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BA0B94D" w14:textId="40F24BF0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FF1B210" w14:textId="1A37F1B6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648E9A7" w14:textId="29209B8B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36</w:t>
            </w:r>
          </w:p>
        </w:tc>
      </w:tr>
      <w:tr w:rsidR="000D7E5C" w:rsidRPr="000D7E5C" w14:paraId="5ED8B0B9" w14:textId="77777777" w:rsidTr="009438FE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44810E6E" w14:textId="78A2F215" w:rsidR="00204F6F" w:rsidRPr="000D7E5C" w:rsidRDefault="00204F6F" w:rsidP="00204F6F">
            <w:pPr>
              <w:widowControl/>
              <w:snapToGrid w:val="0"/>
              <w:ind w:firstLineChars="100" w:firstLine="22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naphylax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6136B0D" w14:textId="6F61233D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1FEAA70" w14:textId="7E6360F3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1DD66ED" w14:textId="67790E4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5C25C94" w14:textId="5790B4C3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C66625F" w14:textId="3AE8FA25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01</w:t>
            </w:r>
          </w:p>
        </w:tc>
      </w:tr>
      <w:tr w:rsidR="000D7E5C" w:rsidRPr="000D7E5C" w14:paraId="4AFD833E" w14:textId="77777777" w:rsidTr="005B7082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0E70CB8F" w14:textId="32C16592" w:rsidR="00204F6F" w:rsidRPr="000D7E5C" w:rsidRDefault="00204F6F" w:rsidP="00204F6F">
            <w:pPr>
              <w:widowControl/>
              <w:snapToGrid w:val="0"/>
              <w:ind w:firstLine="1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 xml:space="preserve"> 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Stevens–Johnson syndrome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toxic epidermal necrolys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83DD9C2" w14:textId="1E3B2FC2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7D7B2C8" w14:textId="2C9E709D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8F26B30" w14:textId="3743EB43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/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706E3B0" w14:textId="43A527D2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/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E5982D8" w14:textId="31F58093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/A</w:t>
            </w:r>
          </w:p>
        </w:tc>
      </w:tr>
      <w:tr w:rsidR="000D7E5C" w:rsidRPr="000D7E5C" w14:paraId="02DD541A" w14:textId="77777777" w:rsidTr="000D7E5C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7AA0B537" w14:textId="7F016941" w:rsidR="00204F6F" w:rsidRPr="000D7E5C" w:rsidRDefault="00204F6F" w:rsidP="00204F6F">
            <w:pPr>
              <w:widowControl/>
              <w:snapToGrid w:val="0"/>
              <w:ind w:firstLine="1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5788B"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Rash requiring pharmacotherap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254FB11" w14:textId="78930C43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13066DD" w14:textId="3C4A4D84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8E6DBCC" w14:textId="098C9F71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B8ACB5F" w14:textId="603D642D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6A8C012" w14:textId="268C5077" w:rsidR="00204F6F" w:rsidRPr="000D7E5C" w:rsidRDefault="00204F6F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0</w:t>
            </w:r>
          </w:p>
        </w:tc>
      </w:tr>
      <w:tr w:rsidR="000D7E5C" w:rsidRPr="000D7E5C" w14:paraId="3E57A6F7" w14:textId="77777777" w:rsidTr="000D7E5C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4425B86A" w14:textId="77777777" w:rsidR="000D7E5C" w:rsidRPr="000D7E5C" w:rsidRDefault="000D7E5C" w:rsidP="00204F6F">
            <w:pPr>
              <w:widowControl/>
              <w:snapToGrid w:val="0"/>
              <w:ind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" w:name="_Hlk221084366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620994A" w14:textId="77777777" w:rsidR="000D7E5C" w:rsidRPr="000D7E5C" w:rsidRDefault="000D7E5C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BA5A378" w14:textId="77777777" w:rsidR="000D7E5C" w:rsidRPr="000D7E5C" w:rsidRDefault="000D7E5C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C7D0888" w14:textId="77777777" w:rsidR="000D7E5C" w:rsidRPr="000D7E5C" w:rsidRDefault="000D7E5C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3BD56B8" w14:textId="77777777" w:rsidR="000D7E5C" w:rsidRPr="000D7E5C" w:rsidRDefault="000D7E5C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1B4C0DC" w14:textId="77777777" w:rsidR="000D7E5C" w:rsidRPr="000D7E5C" w:rsidRDefault="000D7E5C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7E5C" w:rsidRPr="000D7E5C" w14:paraId="0A1AD8D3" w14:textId="77777777" w:rsidTr="000D7E5C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43AD3310" w14:textId="0C58CDB7" w:rsidR="000D7E5C" w:rsidRPr="000D7E5C" w:rsidRDefault="000D7E5C" w:rsidP="000D7E5C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atients in IPTW-based ATU analysis</w:t>
            </w:r>
            <w:r w:rsidRPr="000D7E5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68CC4C7" w14:textId="77777777" w:rsidR="000D7E5C" w:rsidRPr="000D7E5C" w:rsidRDefault="000D7E5C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65E993" w14:textId="77777777" w:rsidR="000D7E5C" w:rsidRPr="000D7E5C" w:rsidRDefault="000D7E5C" w:rsidP="00204F6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DBE79BA" w14:textId="77777777" w:rsidR="000D7E5C" w:rsidRPr="000D7E5C" w:rsidRDefault="000D7E5C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F50BFCC" w14:textId="77777777" w:rsidR="000D7E5C" w:rsidRPr="000D7E5C" w:rsidRDefault="000D7E5C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7DAA5E4" w14:textId="77777777" w:rsidR="000D7E5C" w:rsidRPr="000D7E5C" w:rsidRDefault="000D7E5C" w:rsidP="00204F6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10E92" w:rsidRPr="000D7E5C" w14:paraId="592F5A3D" w14:textId="77777777" w:rsidTr="000D7E5C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42FCC495" w14:textId="74223B45" w:rsidR="00C10E92" w:rsidRPr="000D7E5C" w:rsidRDefault="00C10E92" w:rsidP="00C10E92">
            <w:pPr>
              <w:widowControl/>
              <w:snapToGrid w:val="0"/>
              <w:ind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Primary outcome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60E6F3A" w14:textId="7BF79AF8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2CE01E1" w14:textId="7360071E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42AC750" w14:textId="3B2D17EB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82D3935" w14:textId="065C51D6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9F8645F" w14:textId="373824FD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</w:t>
            </w:r>
          </w:p>
        </w:tc>
      </w:tr>
      <w:tr w:rsidR="00C10E92" w:rsidRPr="000D7E5C" w14:paraId="597B7252" w14:textId="77777777" w:rsidTr="000D7E5C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08A5CC2D" w14:textId="74214679" w:rsidR="00C10E92" w:rsidRPr="000D7E5C" w:rsidRDefault="00C10E92" w:rsidP="00C10E92">
            <w:pPr>
              <w:widowControl/>
              <w:snapToGrid w:val="0"/>
              <w:ind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econdary outcomes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B96910B" w14:textId="77777777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A4743C4" w14:textId="77777777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AFF77D7" w14:textId="77777777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5A55171" w14:textId="77777777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23229D5" w14:textId="77777777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10E92" w:rsidRPr="000D7E5C" w14:paraId="12D279D9" w14:textId="77777777" w:rsidTr="000D7E5C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6FDD987E" w14:textId="480061CA" w:rsidR="00C10E92" w:rsidRPr="000D7E5C" w:rsidRDefault="00C10E92" w:rsidP="00C10E92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Treatment failur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3300F6A" w14:textId="2C8B7113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5CC0FE1" w14:textId="7C071229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089F153" w14:textId="51F81135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6FBB4AD" w14:textId="355AB62E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14F1B2E" w14:textId="02C8E50D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9</w:t>
            </w:r>
          </w:p>
        </w:tc>
      </w:tr>
      <w:tr w:rsidR="00C10E92" w:rsidRPr="000D7E5C" w14:paraId="3B4D561C" w14:textId="77777777" w:rsidTr="000D7E5C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</w:tcPr>
          <w:p w14:paraId="0450575F" w14:textId="444B700F" w:rsidR="00C10E92" w:rsidRPr="000D7E5C" w:rsidRDefault="00C10E92" w:rsidP="00C10E92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ll-cause hospitaliz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93482F9" w14:textId="76002668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E914B6C" w14:textId="500F3E96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7073437" w14:textId="12E88EC8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A6B14D8" w14:textId="496870F5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90B8DD8" w14:textId="23B781BB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9</w:t>
            </w:r>
          </w:p>
        </w:tc>
      </w:tr>
      <w:tr w:rsidR="00C10E92" w:rsidRPr="000D7E5C" w14:paraId="7C87A6CC" w14:textId="77777777" w:rsidTr="000D7E5C">
        <w:trPr>
          <w:trHeight w:val="283"/>
        </w:trPr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D4452" w14:textId="153E69C6" w:rsidR="00C10E92" w:rsidRPr="000D7E5C" w:rsidRDefault="00C10E92" w:rsidP="00C10E92">
            <w:pPr>
              <w:widowControl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</w:t>
            </w:r>
            <w:r w:rsidRPr="000D7E5C">
              <w:rPr>
                <w:rFonts w:ascii="Times New Roman" w:hAnsi="Times New Roman" w:cs="Times New Roman"/>
                <w:color w:val="000000" w:themeColor="text1"/>
                <w:sz w:val="22"/>
              </w:rPr>
              <w:t>ther adverse event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2B097" w14:textId="4C1EA43E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D7089" w14:textId="7B4D11B2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33641" w14:textId="3D8E49A8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5001B" w14:textId="76420760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−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to </w:t>
            </w:r>
            <w:r w:rsidRPr="000D7E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1D0E5" w14:textId="576C5EF0" w:rsidR="00C10E92" w:rsidRPr="000D7E5C" w:rsidRDefault="00C10E92" w:rsidP="00C10E9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7E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44</w:t>
            </w:r>
          </w:p>
        </w:tc>
      </w:tr>
    </w:tbl>
    <w:bookmarkEnd w:id="1"/>
    <w:p w14:paraId="665AF6EB" w14:textId="7997E7D6" w:rsidR="004059DB" w:rsidRPr="000D7E5C" w:rsidRDefault="000D7E5C" w:rsidP="00346991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D7E5C">
        <w:rPr>
          <w:rFonts w:ascii="Times New Roman" w:hAnsi="Times New Roman" w:cs="Times New Roman"/>
          <w:color w:val="000000" w:themeColor="text1"/>
        </w:rPr>
        <w:t>AT</w:t>
      </w:r>
      <w:r>
        <w:rPr>
          <w:rFonts w:ascii="Times New Roman" w:hAnsi="Times New Roman" w:cs="Times New Roman" w:hint="eastAsia"/>
          <w:color w:val="000000" w:themeColor="text1"/>
        </w:rPr>
        <w:t>U</w:t>
      </w:r>
      <w:r w:rsidRPr="000D7E5C">
        <w:rPr>
          <w:rFonts w:ascii="Times New Roman" w:hAnsi="Times New Roman" w:cs="Times New Roman"/>
          <w:color w:val="000000" w:themeColor="text1"/>
        </w:rPr>
        <w:t xml:space="preserve">, Average </w:t>
      </w:r>
      <w:r>
        <w:rPr>
          <w:rFonts w:ascii="Times New Roman" w:hAnsi="Times New Roman" w:cs="Times New Roman" w:hint="eastAsia"/>
          <w:color w:val="000000" w:themeColor="text1"/>
        </w:rPr>
        <w:t>T</w:t>
      </w:r>
      <w:r w:rsidRPr="000D7E5C">
        <w:rPr>
          <w:rFonts w:ascii="Times New Roman" w:hAnsi="Times New Roman" w:cs="Times New Roman"/>
          <w:color w:val="000000" w:themeColor="text1"/>
        </w:rPr>
        <w:t xml:space="preserve">reatment effect on the </w:t>
      </w:r>
      <w:r>
        <w:rPr>
          <w:rFonts w:ascii="Times New Roman" w:hAnsi="Times New Roman" w:cs="Times New Roman" w:hint="eastAsia"/>
          <w:color w:val="000000" w:themeColor="text1"/>
        </w:rPr>
        <w:t>U</w:t>
      </w:r>
      <w:r w:rsidRPr="000D7E5C">
        <w:rPr>
          <w:rFonts w:ascii="Times New Roman" w:hAnsi="Times New Roman" w:cs="Times New Roman"/>
          <w:color w:val="000000" w:themeColor="text1"/>
        </w:rPr>
        <w:t xml:space="preserve">ntreated; IPTW, </w:t>
      </w:r>
      <w:r>
        <w:rPr>
          <w:rFonts w:ascii="Times New Roman" w:hAnsi="Times New Roman" w:cs="Times New Roman" w:hint="eastAsia"/>
          <w:color w:val="000000" w:themeColor="text1"/>
        </w:rPr>
        <w:t>I</w:t>
      </w:r>
      <w:r w:rsidRPr="000D7E5C">
        <w:rPr>
          <w:rFonts w:ascii="Times New Roman" w:hAnsi="Times New Roman" w:cs="Times New Roman"/>
          <w:color w:val="000000" w:themeColor="text1"/>
        </w:rPr>
        <w:t xml:space="preserve">nverse </w:t>
      </w:r>
      <w:r>
        <w:rPr>
          <w:rFonts w:ascii="Times New Roman" w:hAnsi="Times New Roman" w:cs="Times New Roman" w:hint="eastAsia"/>
          <w:color w:val="000000" w:themeColor="text1"/>
        </w:rPr>
        <w:t>P</w:t>
      </w:r>
      <w:r w:rsidRPr="000D7E5C">
        <w:rPr>
          <w:rFonts w:ascii="Times New Roman" w:hAnsi="Times New Roman" w:cs="Times New Roman"/>
          <w:color w:val="000000" w:themeColor="text1"/>
        </w:rPr>
        <w:t xml:space="preserve">robability of </w:t>
      </w:r>
      <w:r>
        <w:rPr>
          <w:rFonts w:ascii="Times New Roman" w:hAnsi="Times New Roman" w:cs="Times New Roman" w:hint="eastAsia"/>
          <w:color w:val="000000" w:themeColor="text1"/>
        </w:rPr>
        <w:t>T</w:t>
      </w:r>
      <w:r w:rsidRPr="000D7E5C">
        <w:rPr>
          <w:rFonts w:ascii="Times New Roman" w:hAnsi="Times New Roman" w:cs="Times New Roman"/>
          <w:color w:val="000000" w:themeColor="text1"/>
        </w:rPr>
        <w:t xml:space="preserve">reatment </w:t>
      </w:r>
      <w:r>
        <w:rPr>
          <w:rFonts w:ascii="Times New Roman" w:hAnsi="Times New Roman" w:cs="Times New Roman" w:hint="eastAsia"/>
          <w:color w:val="000000" w:themeColor="text1"/>
        </w:rPr>
        <w:t>W</w:t>
      </w:r>
      <w:r w:rsidRPr="000D7E5C">
        <w:rPr>
          <w:rFonts w:ascii="Times New Roman" w:hAnsi="Times New Roman" w:cs="Times New Roman"/>
          <w:color w:val="000000" w:themeColor="text1"/>
        </w:rPr>
        <w:t>eight.</w:t>
      </w:r>
    </w:p>
    <w:p w14:paraId="2F1FA503" w14:textId="77777777" w:rsidR="004059DB" w:rsidRPr="000D7E5C" w:rsidRDefault="004059DB" w:rsidP="0034699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5DF6FC27" w14:textId="77777777" w:rsidR="004059DB" w:rsidRPr="000D7E5C" w:rsidRDefault="004059DB" w:rsidP="0034699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5ADC9D28" w14:textId="77777777" w:rsidR="004059DB" w:rsidRPr="000D7E5C" w:rsidRDefault="004059DB" w:rsidP="0034699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E631408" w14:textId="77777777" w:rsidR="004059DB" w:rsidRPr="000D7E5C" w:rsidRDefault="004059DB" w:rsidP="00346991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4059DB" w:rsidRPr="000D7E5C">
      <w:footerReference w:type="default" r:id="rId9"/>
      <w:type w:val="continuous"/>
      <w:pgSz w:w="16838" w:h="11906" w:orient="landscape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9EA7ED" w14:textId="77777777" w:rsidR="001312AE" w:rsidRDefault="001312AE">
      <w:r>
        <w:separator/>
      </w:r>
    </w:p>
  </w:endnote>
  <w:endnote w:type="continuationSeparator" w:id="0">
    <w:p w14:paraId="577C97CE" w14:textId="77777777" w:rsidR="001312AE" w:rsidRDefault="00131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213069" w14:textId="77777777" w:rsidR="00342A43" w:rsidRDefault="00000000">
    <w:pPr>
      <w:rPr>
        <w:rFonts w:ascii="游明朝" w:eastAsia="游明朝" w:hAnsi="游明朝" w:cs="游明朝"/>
      </w:rPr>
    </w:pPr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>
      <w:rPr>
        <w:rFonts w:ascii="游明朝" w:eastAsia="游明朝" w:hAnsi="游明朝" w:cs="游明朝"/>
      </w:rPr>
      <w:t>1</w:t>
    </w:r>
    <w:r>
      <w:rPr>
        <w:rFonts w:ascii="游明朝" w:eastAsia="游明朝" w:hAnsi="游明朝" w:cs="游明朝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EF8B6" w14:textId="77777777" w:rsidR="001312AE" w:rsidRDefault="001312AE">
      <w:r>
        <w:separator/>
      </w:r>
    </w:p>
  </w:footnote>
  <w:footnote w:type="continuationSeparator" w:id="0">
    <w:p w14:paraId="53839017" w14:textId="77777777" w:rsidR="001312AE" w:rsidRDefault="001312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27A60"/>
    <w:multiLevelType w:val="multilevel"/>
    <w:tmpl w:val="F55A2D4C"/>
    <w:lvl w:ilvl="0">
      <w:start w:val="1"/>
      <w:numFmt w:val="decimal"/>
      <w:lvlText w:val="%1."/>
      <w:lvlJc w:val="left"/>
      <w:pPr>
        <w:ind w:left="820" w:hanging="4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15842E8E"/>
    <w:multiLevelType w:val="multilevel"/>
    <w:tmpl w:val="6548DB84"/>
    <w:lvl w:ilvl="0">
      <w:start w:val="1"/>
      <w:numFmt w:val="decimal"/>
      <w:lvlText w:val="(%1)"/>
      <w:lvlJc w:val="left"/>
      <w:pPr>
        <w:ind w:left="720" w:hanging="360"/>
      </w:pPr>
      <w:rPr>
        <w:rFonts w:ascii="Arial" w:eastAsia="Arial" w:hAnsi="Arial" w:cs="Arial"/>
        <w:color w:val="444444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7430B1C"/>
    <w:multiLevelType w:val="multilevel"/>
    <w:tmpl w:val="AD9E2FF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21CF2C2A"/>
    <w:multiLevelType w:val="multilevel"/>
    <w:tmpl w:val="11122C1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25CE0EED"/>
    <w:multiLevelType w:val="multilevel"/>
    <w:tmpl w:val="AB926E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28D24CDE"/>
    <w:multiLevelType w:val="multilevel"/>
    <w:tmpl w:val="4134EF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298B6D1C"/>
    <w:multiLevelType w:val="multilevel"/>
    <w:tmpl w:val="2CA29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0B34F1"/>
    <w:multiLevelType w:val="multilevel"/>
    <w:tmpl w:val="70746D3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2A2B69FB"/>
    <w:multiLevelType w:val="multilevel"/>
    <w:tmpl w:val="3D8A28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2AFB18B0"/>
    <w:multiLevelType w:val="multilevel"/>
    <w:tmpl w:val="A4BEA070"/>
    <w:lvl w:ilvl="0">
      <w:start w:val="1"/>
      <w:numFmt w:val="decimal"/>
      <w:lvlText w:val="%1."/>
      <w:lvlJc w:val="left"/>
      <w:pPr>
        <w:ind w:left="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2C97698E"/>
    <w:multiLevelType w:val="multilevel"/>
    <w:tmpl w:val="8782F67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2ED320C6"/>
    <w:multiLevelType w:val="multilevel"/>
    <w:tmpl w:val="ECF2897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2" w15:restartNumberingAfterBreak="0">
    <w:nsid w:val="2F796A81"/>
    <w:multiLevelType w:val="multilevel"/>
    <w:tmpl w:val="4BF8C32A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303E7312"/>
    <w:multiLevelType w:val="multilevel"/>
    <w:tmpl w:val="90A469D4"/>
    <w:lvl w:ilvl="0">
      <w:start w:val="1"/>
      <w:numFmt w:val="decimal"/>
      <w:lvlText w:val=""/>
      <w:lvlJc w:val="left"/>
      <w:pPr>
        <w:ind w:left="720" w:hanging="360"/>
      </w:pPr>
      <w:rPr>
        <w:rFonts w:ascii="Wingdings" w:eastAsia="Wingdings" w:hAnsi="Wingdings" w:cs="Wingdings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30A314DF"/>
    <w:multiLevelType w:val="multilevel"/>
    <w:tmpl w:val="D2B61BDA"/>
    <w:lvl w:ilvl="0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317E58F4"/>
    <w:multiLevelType w:val="multilevel"/>
    <w:tmpl w:val="85487CA4"/>
    <w:lvl w:ilvl="0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32342015"/>
    <w:multiLevelType w:val="multilevel"/>
    <w:tmpl w:val="F53A3F1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35F94D8F"/>
    <w:multiLevelType w:val="hybridMultilevel"/>
    <w:tmpl w:val="7EEA66D2"/>
    <w:lvl w:ilvl="0" w:tplc="8870C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4FA6754" w:tentative="1">
      <w:start w:val="1"/>
      <w:numFmt w:val="lowerLetter"/>
      <w:lvlText w:val="%2."/>
      <w:lvlJc w:val="left"/>
      <w:pPr>
        <w:ind w:left="1790" w:hanging="360"/>
      </w:pPr>
    </w:lvl>
    <w:lvl w:ilvl="2" w:tplc="63623B0C" w:tentative="1">
      <w:start w:val="1"/>
      <w:numFmt w:val="lowerRoman"/>
      <w:lvlText w:val="%3."/>
      <w:lvlJc w:val="right"/>
      <w:pPr>
        <w:ind w:left="2510" w:hanging="180"/>
      </w:pPr>
    </w:lvl>
    <w:lvl w:ilvl="3" w:tplc="CEA427A2" w:tentative="1">
      <w:start w:val="1"/>
      <w:numFmt w:val="decimal"/>
      <w:lvlText w:val="%4."/>
      <w:lvlJc w:val="left"/>
      <w:pPr>
        <w:ind w:left="3230" w:hanging="360"/>
      </w:pPr>
    </w:lvl>
    <w:lvl w:ilvl="4" w:tplc="FCFA89D4" w:tentative="1">
      <w:start w:val="1"/>
      <w:numFmt w:val="lowerLetter"/>
      <w:lvlText w:val="%5."/>
      <w:lvlJc w:val="left"/>
      <w:pPr>
        <w:ind w:left="3950" w:hanging="360"/>
      </w:pPr>
    </w:lvl>
    <w:lvl w:ilvl="5" w:tplc="0F94ED54" w:tentative="1">
      <w:start w:val="1"/>
      <w:numFmt w:val="lowerRoman"/>
      <w:lvlText w:val="%6."/>
      <w:lvlJc w:val="right"/>
      <w:pPr>
        <w:ind w:left="4670" w:hanging="180"/>
      </w:pPr>
    </w:lvl>
    <w:lvl w:ilvl="6" w:tplc="330A50A6" w:tentative="1">
      <w:start w:val="1"/>
      <w:numFmt w:val="decimal"/>
      <w:lvlText w:val="%7."/>
      <w:lvlJc w:val="left"/>
      <w:pPr>
        <w:ind w:left="5390" w:hanging="360"/>
      </w:pPr>
    </w:lvl>
    <w:lvl w:ilvl="7" w:tplc="8A404044" w:tentative="1">
      <w:start w:val="1"/>
      <w:numFmt w:val="lowerLetter"/>
      <w:lvlText w:val="%8."/>
      <w:lvlJc w:val="left"/>
      <w:pPr>
        <w:ind w:left="6110" w:hanging="360"/>
      </w:pPr>
    </w:lvl>
    <w:lvl w:ilvl="8" w:tplc="C92089B2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8" w15:restartNumberingAfterBreak="0">
    <w:nsid w:val="3B4F0FA4"/>
    <w:multiLevelType w:val="multilevel"/>
    <w:tmpl w:val="7E7E3898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9" w15:restartNumberingAfterBreak="0">
    <w:nsid w:val="3CD16BE4"/>
    <w:multiLevelType w:val="multilevel"/>
    <w:tmpl w:val="9448F91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0" w15:restartNumberingAfterBreak="0">
    <w:nsid w:val="489C5228"/>
    <w:multiLevelType w:val="multilevel"/>
    <w:tmpl w:val="3E8CF21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1" w15:restartNumberingAfterBreak="0">
    <w:nsid w:val="4B764370"/>
    <w:multiLevelType w:val="multilevel"/>
    <w:tmpl w:val="E2E61590"/>
    <w:lvl w:ilvl="0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2" w15:restartNumberingAfterBreak="0">
    <w:nsid w:val="4BEE1B9C"/>
    <w:multiLevelType w:val="multilevel"/>
    <w:tmpl w:val="E31666D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3" w15:restartNumberingAfterBreak="0">
    <w:nsid w:val="55736978"/>
    <w:multiLevelType w:val="multilevel"/>
    <w:tmpl w:val="F8AA280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4" w15:restartNumberingAfterBreak="0">
    <w:nsid w:val="58BB57F7"/>
    <w:multiLevelType w:val="multilevel"/>
    <w:tmpl w:val="CFF8F7C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5" w15:restartNumberingAfterBreak="0">
    <w:nsid w:val="60C062DF"/>
    <w:multiLevelType w:val="multilevel"/>
    <w:tmpl w:val="95EAA59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6" w15:restartNumberingAfterBreak="0">
    <w:nsid w:val="62E35849"/>
    <w:multiLevelType w:val="multilevel"/>
    <w:tmpl w:val="6EA2AC12"/>
    <w:lvl w:ilvl="0">
      <w:start w:val="50"/>
      <w:numFmt w:val="decimal"/>
      <w:lvlText w:val=""/>
      <w:lvlJc w:val="left"/>
      <w:pPr>
        <w:ind w:left="48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7" w15:restartNumberingAfterBreak="0">
    <w:nsid w:val="647B0513"/>
    <w:multiLevelType w:val="hybridMultilevel"/>
    <w:tmpl w:val="4BBE160C"/>
    <w:lvl w:ilvl="0" w:tplc="9D02C6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166CF6" w:tentative="1">
      <w:start w:val="1"/>
      <w:numFmt w:val="lowerLetter"/>
      <w:lvlText w:val="%2."/>
      <w:lvlJc w:val="left"/>
      <w:pPr>
        <w:ind w:left="1440" w:hanging="360"/>
      </w:pPr>
    </w:lvl>
    <w:lvl w:ilvl="2" w:tplc="AB0EB8CC" w:tentative="1">
      <w:start w:val="1"/>
      <w:numFmt w:val="lowerRoman"/>
      <w:lvlText w:val="%3."/>
      <w:lvlJc w:val="right"/>
      <w:pPr>
        <w:ind w:left="2160" w:hanging="180"/>
      </w:pPr>
    </w:lvl>
    <w:lvl w:ilvl="3" w:tplc="071C39AE" w:tentative="1">
      <w:start w:val="1"/>
      <w:numFmt w:val="decimal"/>
      <w:lvlText w:val="%4."/>
      <w:lvlJc w:val="left"/>
      <w:pPr>
        <w:ind w:left="2880" w:hanging="360"/>
      </w:pPr>
    </w:lvl>
    <w:lvl w:ilvl="4" w:tplc="46C8E4B2" w:tentative="1">
      <w:start w:val="1"/>
      <w:numFmt w:val="lowerLetter"/>
      <w:lvlText w:val="%5."/>
      <w:lvlJc w:val="left"/>
      <w:pPr>
        <w:ind w:left="3600" w:hanging="360"/>
      </w:pPr>
    </w:lvl>
    <w:lvl w:ilvl="5" w:tplc="23166610" w:tentative="1">
      <w:start w:val="1"/>
      <w:numFmt w:val="lowerRoman"/>
      <w:lvlText w:val="%6."/>
      <w:lvlJc w:val="right"/>
      <w:pPr>
        <w:ind w:left="4320" w:hanging="180"/>
      </w:pPr>
    </w:lvl>
    <w:lvl w:ilvl="6" w:tplc="042A2F2C" w:tentative="1">
      <w:start w:val="1"/>
      <w:numFmt w:val="decimal"/>
      <w:lvlText w:val="%7."/>
      <w:lvlJc w:val="left"/>
      <w:pPr>
        <w:ind w:left="5040" w:hanging="360"/>
      </w:pPr>
    </w:lvl>
    <w:lvl w:ilvl="7" w:tplc="F3720C12" w:tentative="1">
      <w:start w:val="1"/>
      <w:numFmt w:val="lowerLetter"/>
      <w:lvlText w:val="%8."/>
      <w:lvlJc w:val="left"/>
      <w:pPr>
        <w:ind w:left="5760" w:hanging="360"/>
      </w:pPr>
    </w:lvl>
    <w:lvl w:ilvl="8" w:tplc="582609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2A70F4"/>
    <w:multiLevelType w:val="multilevel"/>
    <w:tmpl w:val="2D2654A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9" w15:restartNumberingAfterBreak="0">
    <w:nsid w:val="69A11FE9"/>
    <w:multiLevelType w:val="multilevel"/>
    <w:tmpl w:val="A95E2E06"/>
    <w:lvl w:ilvl="0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0" w15:restartNumberingAfterBreak="0">
    <w:nsid w:val="6D51130D"/>
    <w:multiLevelType w:val="multilevel"/>
    <w:tmpl w:val="062637B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1" w15:restartNumberingAfterBreak="0">
    <w:nsid w:val="73D87505"/>
    <w:multiLevelType w:val="multilevel"/>
    <w:tmpl w:val="34A2A804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47F7D67"/>
    <w:multiLevelType w:val="multilevel"/>
    <w:tmpl w:val="349A4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5AD3DE5"/>
    <w:multiLevelType w:val="multilevel"/>
    <w:tmpl w:val="8BE0B25E"/>
    <w:lvl w:ilvl="0">
      <w:start w:val="1"/>
      <w:numFmt w:val="decimal"/>
      <w:lvlText w:val="%1．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4" w15:restartNumberingAfterBreak="0">
    <w:nsid w:val="76503FC7"/>
    <w:multiLevelType w:val="multilevel"/>
    <w:tmpl w:val="DBE2F69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5" w15:restartNumberingAfterBreak="0">
    <w:nsid w:val="76A86A22"/>
    <w:multiLevelType w:val="multilevel"/>
    <w:tmpl w:val="2CA29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7D14C5D"/>
    <w:multiLevelType w:val="multilevel"/>
    <w:tmpl w:val="A5646FA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36546165">
    <w:abstractNumId w:val="25"/>
  </w:num>
  <w:num w:numId="2" w16cid:durableId="226262806">
    <w:abstractNumId w:val="31"/>
  </w:num>
  <w:num w:numId="3" w16cid:durableId="992757390">
    <w:abstractNumId w:val="5"/>
  </w:num>
  <w:num w:numId="4" w16cid:durableId="1387680832">
    <w:abstractNumId w:val="15"/>
  </w:num>
  <w:num w:numId="5" w16cid:durableId="649553141">
    <w:abstractNumId w:val="22"/>
  </w:num>
  <w:num w:numId="6" w16cid:durableId="1882470473">
    <w:abstractNumId w:val="14"/>
  </w:num>
  <w:num w:numId="7" w16cid:durableId="118962276">
    <w:abstractNumId w:val="12"/>
  </w:num>
  <w:num w:numId="8" w16cid:durableId="647323604">
    <w:abstractNumId w:val="9"/>
  </w:num>
  <w:num w:numId="9" w16cid:durableId="52049340">
    <w:abstractNumId w:val="11"/>
  </w:num>
  <w:num w:numId="10" w16cid:durableId="199319827">
    <w:abstractNumId w:val="1"/>
  </w:num>
  <w:num w:numId="11" w16cid:durableId="989796776">
    <w:abstractNumId w:val="20"/>
  </w:num>
  <w:num w:numId="12" w16cid:durableId="894779519">
    <w:abstractNumId w:val="23"/>
  </w:num>
  <w:num w:numId="13" w16cid:durableId="1663894470">
    <w:abstractNumId w:val="26"/>
  </w:num>
  <w:num w:numId="14" w16cid:durableId="801776400">
    <w:abstractNumId w:val="19"/>
  </w:num>
  <w:num w:numId="15" w16cid:durableId="1671175906">
    <w:abstractNumId w:val="3"/>
  </w:num>
  <w:num w:numId="16" w16cid:durableId="1189564254">
    <w:abstractNumId w:val="2"/>
  </w:num>
  <w:num w:numId="17" w16cid:durableId="555044516">
    <w:abstractNumId w:val="13"/>
  </w:num>
  <w:num w:numId="18" w16cid:durableId="108553848">
    <w:abstractNumId w:val="24"/>
  </w:num>
  <w:num w:numId="19" w16cid:durableId="127210756">
    <w:abstractNumId w:val="7"/>
  </w:num>
  <w:num w:numId="20" w16cid:durableId="329480980">
    <w:abstractNumId w:val="28"/>
  </w:num>
  <w:num w:numId="21" w16cid:durableId="1781870453">
    <w:abstractNumId w:val="16"/>
  </w:num>
  <w:num w:numId="22" w16cid:durableId="2111194688">
    <w:abstractNumId w:val="8"/>
  </w:num>
  <w:num w:numId="23" w16cid:durableId="705450249">
    <w:abstractNumId w:val="29"/>
  </w:num>
  <w:num w:numId="24" w16cid:durableId="1118450242">
    <w:abstractNumId w:val="34"/>
  </w:num>
  <w:num w:numId="25" w16cid:durableId="1666124950">
    <w:abstractNumId w:val="10"/>
  </w:num>
  <w:num w:numId="26" w16cid:durableId="2063598344">
    <w:abstractNumId w:val="0"/>
  </w:num>
  <w:num w:numId="27" w16cid:durableId="1495990300">
    <w:abstractNumId w:val="36"/>
  </w:num>
  <w:num w:numId="28" w16cid:durableId="706758620">
    <w:abstractNumId w:val="4"/>
  </w:num>
  <w:num w:numId="29" w16cid:durableId="1494181852">
    <w:abstractNumId w:val="18"/>
  </w:num>
  <w:num w:numId="30" w16cid:durableId="1651594531">
    <w:abstractNumId w:val="21"/>
  </w:num>
  <w:num w:numId="31" w16cid:durableId="880626892">
    <w:abstractNumId w:val="30"/>
  </w:num>
  <w:num w:numId="32" w16cid:durableId="818306577">
    <w:abstractNumId w:val="33"/>
  </w:num>
  <w:num w:numId="33" w16cid:durableId="525366311">
    <w:abstractNumId w:val="32"/>
  </w:num>
  <w:num w:numId="34" w16cid:durableId="1870487874">
    <w:abstractNumId w:val="17"/>
  </w:num>
  <w:num w:numId="35" w16cid:durableId="2144425086">
    <w:abstractNumId w:val="27"/>
  </w:num>
  <w:num w:numId="36" w16cid:durableId="1634362251">
    <w:abstractNumId w:val="35"/>
  </w:num>
  <w:num w:numId="37" w16cid:durableId="3281700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A43"/>
    <w:rsid w:val="000008E0"/>
    <w:rsid w:val="000024B8"/>
    <w:rsid w:val="00021827"/>
    <w:rsid w:val="000329EC"/>
    <w:rsid w:val="00034A75"/>
    <w:rsid w:val="00034FEE"/>
    <w:rsid w:val="000C39F1"/>
    <w:rsid w:val="000D152F"/>
    <w:rsid w:val="000D7E5C"/>
    <w:rsid w:val="000E3667"/>
    <w:rsid w:val="00101852"/>
    <w:rsid w:val="001312AE"/>
    <w:rsid w:val="00137166"/>
    <w:rsid w:val="00140955"/>
    <w:rsid w:val="0015459C"/>
    <w:rsid w:val="001651F1"/>
    <w:rsid w:val="00187A27"/>
    <w:rsid w:val="00190D1D"/>
    <w:rsid w:val="00195134"/>
    <w:rsid w:val="001C404E"/>
    <w:rsid w:val="001D008B"/>
    <w:rsid w:val="00204F6F"/>
    <w:rsid w:val="00266FF2"/>
    <w:rsid w:val="002670A4"/>
    <w:rsid w:val="002762D7"/>
    <w:rsid w:val="0028371C"/>
    <w:rsid w:val="002A27D2"/>
    <w:rsid w:val="002B5499"/>
    <w:rsid w:val="00303B1E"/>
    <w:rsid w:val="00325B93"/>
    <w:rsid w:val="00331696"/>
    <w:rsid w:val="00342A43"/>
    <w:rsid w:val="00346991"/>
    <w:rsid w:val="00382D3A"/>
    <w:rsid w:val="003832A1"/>
    <w:rsid w:val="00396F3F"/>
    <w:rsid w:val="003A7443"/>
    <w:rsid w:val="003B2E9E"/>
    <w:rsid w:val="003B7932"/>
    <w:rsid w:val="003D7F9C"/>
    <w:rsid w:val="003F2C38"/>
    <w:rsid w:val="004059DB"/>
    <w:rsid w:val="00407960"/>
    <w:rsid w:val="0043409A"/>
    <w:rsid w:val="00442BF3"/>
    <w:rsid w:val="00452B11"/>
    <w:rsid w:val="004558CD"/>
    <w:rsid w:val="004A792B"/>
    <w:rsid w:val="004B1709"/>
    <w:rsid w:val="004B2834"/>
    <w:rsid w:val="004C1B40"/>
    <w:rsid w:val="004C793D"/>
    <w:rsid w:val="004D1BA7"/>
    <w:rsid w:val="004F591B"/>
    <w:rsid w:val="004F6855"/>
    <w:rsid w:val="00501C86"/>
    <w:rsid w:val="005171EF"/>
    <w:rsid w:val="00530D01"/>
    <w:rsid w:val="00537849"/>
    <w:rsid w:val="00542392"/>
    <w:rsid w:val="00560C5C"/>
    <w:rsid w:val="0057222B"/>
    <w:rsid w:val="005818DE"/>
    <w:rsid w:val="005819B5"/>
    <w:rsid w:val="00584881"/>
    <w:rsid w:val="005A0B2E"/>
    <w:rsid w:val="005B35E4"/>
    <w:rsid w:val="005B7082"/>
    <w:rsid w:val="005F4BAE"/>
    <w:rsid w:val="00616871"/>
    <w:rsid w:val="00624ED1"/>
    <w:rsid w:val="00630B91"/>
    <w:rsid w:val="00673CD0"/>
    <w:rsid w:val="00694307"/>
    <w:rsid w:val="00697335"/>
    <w:rsid w:val="006B1E0F"/>
    <w:rsid w:val="006D30E3"/>
    <w:rsid w:val="006E7CAA"/>
    <w:rsid w:val="00724889"/>
    <w:rsid w:val="0073554A"/>
    <w:rsid w:val="00760A66"/>
    <w:rsid w:val="00781763"/>
    <w:rsid w:val="0078177E"/>
    <w:rsid w:val="00790085"/>
    <w:rsid w:val="007A4773"/>
    <w:rsid w:val="007C36C9"/>
    <w:rsid w:val="007C3B2B"/>
    <w:rsid w:val="007D50F6"/>
    <w:rsid w:val="007E04A9"/>
    <w:rsid w:val="008119B2"/>
    <w:rsid w:val="008200F3"/>
    <w:rsid w:val="0084029F"/>
    <w:rsid w:val="00844879"/>
    <w:rsid w:val="008A2C5A"/>
    <w:rsid w:val="008C0F3E"/>
    <w:rsid w:val="008C5684"/>
    <w:rsid w:val="008D05EF"/>
    <w:rsid w:val="008D116A"/>
    <w:rsid w:val="008D2E5B"/>
    <w:rsid w:val="009062BF"/>
    <w:rsid w:val="00917CAE"/>
    <w:rsid w:val="0092387F"/>
    <w:rsid w:val="00925C5C"/>
    <w:rsid w:val="00937A29"/>
    <w:rsid w:val="009438FE"/>
    <w:rsid w:val="00944353"/>
    <w:rsid w:val="00946E6B"/>
    <w:rsid w:val="0096707A"/>
    <w:rsid w:val="00983FD0"/>
    <w:rsid w:val="009A34A1"/>
    <w:rsid w:val="009B7829"/>
    <w:rsid w:val="009D0F73"/>
    <w:rsid w:val="009D4AAA"/>
    <w:rsid w:val="009E4A47"/>
    <w:rsid w:val="009F66CC"/>
    <w:rsid w:val="00A02BB0"/>
    <w:rsid w:val="00A35EFB"/>
    <w:rsid w:val="00A50684"/>
    <w:rsid w:val="00A824D4"/>
    <w:rsid w:val="00A933FC"/>
    <w:rsid w:val="00A935E9"/>
    <w:rsid w:val="00A9434D"/>
    <w:rsid w:val="00AA2616"/>
    <w:rsid w:val="00AB154F"/>
    <w:rsid w:val="00AD4F86"/>
    <w:rsid w:val="00AF09EE"/>
    <w:rsid w:val="00AF2B7C"/>
    <w:rsid w:val="00AF37E8"/>
    <w:rsid w:val="00AF5304"/>
    <w:rsid w:val="00AF76EC"/>
    <w:rsid w:val="00B02953"/>
    <w:rsid w:val="00B24CB7"/>
    <w:rsid w:val="00B50FAD"/>
    <w:rsid w:val="00B75BD6"/>
    <w:rsid w:val="00B86C8E"/>
    <w:rsid w:val="00BB54FF"/>
    <w:rsid w:val="00BB7F5E"/>
    <w:rsid w:val="00BC0B2C"/>
    <w:rsid w:val="00BE2C84"/>
    <w:rsid w:val="00C10E92"/>
    <w:rsid w:val="00C412EC"/>
    <w:rsid w:val="00C6591A"/>
    <w:rsid w:val="00C76FBE"/>
    <w:rsid w:val="00C774CE"/>
    <w:rsid w:val="00C952F5"/>
    <w:rsid w:val="00C97122"/>
    <w:rsid w:val="00CA71D7"/>
    <w:rsid w:val="00CA7E82"/>
    <w:rsid w:val="00CB21A5"/>
    <w:rsid w:val="00CD6A92"/>
    <w:rsid w:val="00CE6D55"/>
    <w:rsid w:val="00D00549"/>
    <w:rsid w:val="00D17CA7"/>
    <w:rsid w:val="00D2010A"/>
    <w:rsid w:val="00D25740"/>
    <w:rsid w:val="00D430D2"/>
    <w:rsid w:val="00D51E0E"/>
    <w:rsid w:val="00D55309"/>
    <w:rsid w:val="00D633AD"/>
    <w:rsid w:val="00D6777C"/>
    <w:rsid w:val="00D84B3B"/>
    <w:rsid w:val="00D95C56"/>
    <w:rsid w:val="00DA1AE5"/>
    <w:rsid w:val="00DC50CC"/>
    <w:rsid w:val="00DC794A"/>
    <w:rsid w:val="00E078D4"/>
    <w:rsid w:val="00E212F8"/>
    <w:rsid w:val="00E25292"/>
    <w:rsid w:val="00E41470"/>
    <w:rsid w:val="00E52A40"/>
    <w:rsid w:val="00E613EF"/>
    <w:rsid w:val="00E723CD"/>
    <w:rsid w:val="00E74F1A"/>
    <w:rsid w:val="00E80795"/>
    <w:rsid w:val="00E80814"/>
    <w:rsid w:val="00E96496"/>
    <w:rsid w:val="00EB30DD"/>
    <w:rsid w:val="00EC2142"/>
    <w:rsid w:val="00EF098F"/>
    <w:rsid w:val="00EF1A50"/>
    <w:rsid w:val="00F12078"/>
    <w:rsid w:val="00F1672D"/>
    <w:rsid w:val="00F42DC9"/>
    <w:rsid w:val="00F5788B"/>
    <w:rsid w:val="00F81CE2"/>
    <w:rsid w:val="00F92C73"/>
    <w:rsid w:val="00F92E1C"/>
    <w:rsid w:val="00FA04EB"/>
    <w:rsid w:val="00FB50FA"/>
    <w:rsid w:val="00FC7E81"/>
    <w:rsid w:val="00FD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237846"/>
  <w15:docId w15:val="{7D671F7A-18AF-5C43-A99B-E59C83408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paragraph" w:styleId="2">
    <w:name w:val="heading 2"/>
    <w:basedOn w:val="a"/>
    <w:qFormat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sz w:val="36"/>
    </w:rPr>
  </w:style>
  <w:style w:type="paragraph" w:styleId="3">
    <w:name w:val="heading 3"/>
    <w:basedOn w:val="a"/>
    <w:qFormat/>
    <w:pPr>
      <w:keepNext/>
      <w:ind w:left="400"/>
      <w:outlineLvl w:val="2"/>
    </w:pPr>
    <w:rPr>
      <w:rFonts w:ascii="游ゴシック Light" w:eastAsia="游ゴシック Light" w:hAnsi="游ゴシック Light" w:cs="游ゴシック Light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customStyle="1" w:styleId="CommentReference1">
    <w:name w:val="Comment Reference1"/>
    <w:basedOn w:val="a0"/>
    <w:rPr>
      <w:sz w:val="16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">
    <w:name w:val="Comment Reference1_0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styleId="a7">
    <w:name w:val="line number"/>
    <w:basedOn w:val="a0"/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styleId="a8">
    <w:name w:val="annotation text"/>
    <w:aliases w:val="Char11,字元"/>
    <w:basedOn w:val="a"/>
    <w:link w:val="a9"/>
    <w:uiPriority w:val="99"/>
    <w:qFormat/>
    <w:pPr>
      <w:jc w:val="left"/>
    </w:pPr>
    <w:rPr>
      <w:rFonts w:ascii="Calibri" w:eastAsia="Calibri" w:hAnsi="Calibri" w:cs="Calibri"/>
      <w:sz w:val="20"/>
    </w:rPr>
  </w:style>
  <w:style w:type="paragraph" w:styleId="aa">
    <w:name w:val="annotation subject"/>
    <w:basedOn w:val="a8"/>
    <w:rPr>
      <w:b/>
    </w:rPr>
  </w:style>
  <w:style w:type="paragraph" w:styleId="ab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c">
    <w:name w:val="Revision"/>
  </w:style>
  <w:style w:type="paragraph" w:styleId="ad">
    <w:name w:val="header"/>
    <w:basedOn w:val="a"/>
    <w:pPr>
      <w:tabs>
        <w:tab w:val="center" w:pos="4680"/>
        <w:tab w:val="right" w:pos="9360"/>
      </w:tabs>
    </w:pPr>
  </w:style>
  <w:style w:type="paragraph" w:styleId="ae">
    <w:name w:val="footer"/>
    <w:basedOn w:val="a"/>
    <w:pPr>
      <w:tabs>
        <w:tab w:val="center" w:pos="4680"/>
        <w:tab w:val="right" w:pos="9360"/>
      </w:tabs>
    </w:pPr>
  </w:style>
  <w:style w:type="paragraph" w:styleId="af">
    <w:name w:val="footnote text"/>
    <w:basedOn w:val="a"/>
    <w:rPr>
      <w:sz w:val="20"/>
    </w:rPr>
  </w:style>
  <w:style w:type="paragraph" w:styleId="af0">
    <w:name w:val="No Spacing"/>
    <w:pPr>
      <w:widowControl w:val="0"/>
      <w:jc w:val="both"/>
    </w:pPr>
  </w:style>
  <w:style w:type="character" w:styleId="af1">
    <w:name w:val="Hyperlink"/>
    <w:basedOn w:val="a0"/>
    <w:rPr>
      <w:color w:val="0000FF"/>
      <w:u w:val="single"/>
    </w:rPr>
  </w:style>
  <w:style w:type="paragraph" w:styleId="af2">
    <w:name w:val="List Paragraph"/>
    <w:basedOn w:val="a"/>
    <w:uiPriority w:val="34"/>
    <w:qFormat/>
    <w:pPr>
      <w:ind w:left="840"/>
    </w:p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paragraph" w:customStyle="1" w:styleId="Academicpaper">
    <w:name w:val="Academic paper"/>
    <w:basedOn w:val="a"/>
    <w:pPr>
      <w:spacing w:line="48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output">
    <w:name w:val="output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11">
    <w:name w:val="未解決のメンション1"/>
    <w:basedOn w:val="a0"/>
    <w:rPr>
      <w:color w:val="605E5C"/>
    </w:rPr>
  </w:style>
  <w:style w:type="paragraph" w:customStyle="1" w:styleId="References-EnsureCorrectFormat">
    <w:name w:val="References-Ensure Correct Format"/>
    <w:pPr>
      <w:spacing w:after="160" w:line="259" w:lineRule="auto"/>
    </w:p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character" w:customStyle="1" w:styleId="DatabaseLink">
    <w:name w:val="Database Link"/>
    <w:basedOn w:val="a0"/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</w:style>
  <w:style w:type="paragraph" w:styleId="af5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6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22">
    <w:name w:val="未解決のメンション2"/>
    <w:basedOn w:val="a0"/>
    <w:rPr>
      <w:color w:val="605E5C"/>
    </w:rPr>
  </w:style>
  <w:style w:type="character" w:styleId="af7">
    <w:name w:val="page number"/>
    <w:basedOn w:val="a0"/>
  </w:style>
  <w:style w:type="paragraph" w:styleId="af8">
    <w:name w:val="endnote text"/>
    <w:basedOn w:val="a"/>
    <w:rPr>
      <w:rFonts w:ascii="Calibri" w:eastAsia="Calibri" w:hAnsi="Calibri" w:cs="Calibri"/>
    </w:rPr>
  </w:style>
  <w:style w:type="paragraph" w:styleId="af9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styleId="afa">
    <w:name w:val="FollowedHyperlink"/>
    <w:basedOn w:val="a0"/>
    <w:rPr>
      <w:color w:val="954F72"/>
      <w:u w:val="single"/>
    </w:rPr>
  </w:style>
  <w:style w:type="character" w:styleId="afb">
    <w:name w:val="Placeholder Text"/>
    <w:basedOn w:val="a0"/>
    <w:rPr>
      <w:color w:val="808080"/>
    </w:rPr>
  </w:style>
  <w:style w:type="paragraph" w:customStyle="1" w:styleId="CommentText1">
    <w:name w:val="Comment Text_1"/>
    <w:basedOn w:val="a"/>
    <w:pPr>
      <w:jc w:val="left"/>
    </w:pPr>
    <w:rPr>
      <w:rFonts w:ascii="Calibri" w:eastAsia="Calibri" w:hAnsi="Calibri" w:cs="Calibri"/>
      <w:sz w:val="20"/>
    </w:rPr>
  </w:style>
  <w:style w:type="paragraph" w:styleId="afc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fd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character" w:styleId="23">
    <w:name w:val="Intense Emphasis"/>
    <w:basedOn w:val="a0"/>
    <w:qFormat/>
    <w:rPr>
      <w:i/>
      <w:color w:val="2F5496"/>
    </w:rPr>
  </w:style>
  <w:style w:type="paragraph" w:styleId="24">
    <w:name w:val="Intense Quote"/>
    <w:basedOn w:val="a"/>
    <w:next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5">
    <w:name w:val="Intense Reference"/>
    <w:basedOn w:val="a0"/>
    <w:rPr>
      <w:b/>
      <w:color w:val="2F5496"/>
    </w:rPr>
  </w:style>
  <w:style w:type="character" w:customStyle="1" w:styleId="a9">
    <w:name w:val="コメント文字列 (文字)"/>
    <w:aliases w:val="Char11 (文字),字元 (文字)"/>
    <w:basedOn w:val="a0"/>
    <w:link w:val="a8"/>
    <w:uiPriority w:val="99"/>
    <w:qFormat/>
    <w:rsid w:val="00AF09EE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46</Words>
  <Characters>5394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口順平</dc:creator>
  <cp:lastModifiedBy>谷口　順平</cp:lastModifiedBy>
  <cp:revision>3</cp:revision>
  <dcterms:created xsi:type="dcterms:W3CDTF">2026-02-10T01:00:00Z</dcterms:created>
  <dcterms:modified xsi:type="dcterms:W3CDTF">2026-02-10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5ae7161285c64bc5a3d8a457cad274fc715d26afe06913a75d777e80a59e8ebe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724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4</vt:lpwstr>
  </property>
  <property fmtid="{D5CDD505-2E9C-101B-9397-08002B2CF9AE}" pid="16" name="Merops input file path">
    <vt:lpwstr>crm_f6528515-dfb4-450a-9c4b-d68448b72539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212/I:0f7ab70e-2114-4337-99e4-970593abcc86</vt:lpwstr>
  </property>
  <property fmtid="{D5CDD505-2E9C-101B-9397-08002B2CF9AE}" pid="19" name="Merops processed date">
    <vt:lpwstr>2025/02/12 05:50:49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chest</vt:lpwstr>
  </property>
  <property fmtid="{D5CDD505-2E9C-101B-9397-08002B2CF9AE}" pid="25" name="Merops Standard Set modified">
    <vt:lpwstr/>
  </property>
  <property fmtid="{D5CDD505-2E9C-101B-9397-08002B2CF9AE}" pid="26" name="Merops tables count">
    <vt:lpwstr>2</vt:lpwstr>
  </property>
  <property fmtid="{D5CDD505-2E9C-101B-9397-08002B2CF9AE}" pid="27" name="Merops word count">
    <vt:lpwstr>305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